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FB603" w14:textId="77777777" w:rsidR="00E41BD1" w:rsidRPr="00144705" w:rsidRDefault="00E41BD1" w:rsidP="00E41BD1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bookmarkStart w:id="0" w:name="_Hlk75862328"/>
      <w:bookmarkStart w:id="1" w:name="_Hlk79149992"/>
      <w:bookmarkStart w:id="2" w:name="_Hlk79484743"/>
      <w:bookmarkStart w:id="3" w:name="_Hlk96881418"/>
      <w:bookmarkStart w:id="4" w:name="_Hlk90547941"/>
      <w:r w:rsidRPr="00144705">
        <w:rPr>
          <w:rFonts w:ascii="Times New Roman" w:eastAsia="SimSun" w:hAnsi="Times New Roman" w:cs="Times New Roman"/>
          <w:b/>
          <w:bCs/>
          <w:sz w:val="24"/>
          <w:szCs w:val="24"/>
        </w:rPr>
        <w:t>Cardiovascular disease and risk of lung cancer incidence and mortality: A nationwide matched cohort study</w:t>
      </w:r>
    </w:p>
    <w:bookmarkEnd w:id="0"/>
    <w:p w14:paraId="15F126A9" w14:textId="77777777" w:rsidR="00B3577F" w:rsidRPr="00144705" w:rsidRDefault="00B3577F" w:rsidP="00360389">
      <w:pPr>
        <w:widowControl/>
        <w:spacing w:beforeLines="50" w:before="156" w:line="480" w:lineRule="auto"/>
        <w:jc w:val="left"/>
        <w:rPr>
          <w:rFonts w:ascii="Times New Roman" w:eastAsia="PMingLiU" w:hAnsi="Times New Roman" w:cs="Times New Roman"/>
          <w:b/>
          <w:kern w:val="0"/>
          <w:sz w:val="22"/>
          <w:lang w:eastAsia="en-US"/>
        </w:rPr>
      </w:pPr>
      <w:r w:rsidRPr="00144705">
        <w:rPr>
          <w:rFonts w:ascii="Times New Roman" w:hAnsi="Times New Roman" w:cs="Times New Roman"/>
          <w:b/>
          <w:sz w:val="22"/>
        </w:rPr>
        <w:t>Supplementary Material</w:t>
      </w:r>
    </w:p>
    <w:p w14:paraId="5F64D16C" w14:textId="77777777" w:rsidR="00B3577F" w:rsidRPr="00144705" w:rsidRDefault="00B3577F" w:rsidP="00B3577F">
      <w:pPr>
        <w:spacing w:after="160" w:line="480" w:lineRule="auto"/>
        <w:rPr>
          <w:rFonts w:ascii="Times New Roman" w:hAnsi="Times New Roman" w:cs="Times New Roman"/>
          <w:b/>
          <w:sz w:val="22"/>
        </w:rPr>
      </w:pPr>
      <w:r w:rsidRPr="00144705">
        <w:rPr>
          <w:rFonts w:ascii="Times New Roman" w:hAnsi="Times New Roman" w:cs="Times New Roman"/>
          <w:b/>
          <w:sz w:val="22"/>
        </w:rPr>
        <w:t>Table of contents</w:t>
      </w:r>
    </w:p>
    <w:p w14:paraId="39C306A2" w14:textId="77777777" w:rsidR="00B3577F" w:rsidRPr="00144705" w:rsidRDefault="00B3577F" w:rsidP="00B3577F">
      <w:pPr>
        <w:spacing w:line="480" w:lineRule="auto"/>
        <w:rPr>
          <w:rFonts w:ascii="Times New Roman" w:hAnsi="Times New Roman" w:cs="Times New Roman"/>
          <w:sz w:val="22"/>
        </w:rPr>
      </w:pPr>
      <w:r w:rsidRPr="00144705">
        <w:rPr>
          <w:rFonts w:ascii="Times New Roman" w:hAnsi="Times New Roman" w:cs="Times New Roman"/>
          <w:sz w:val="22"/>
        </w:rPr>
        <w:t>Table S1. Definition of cardiovascular disease, lung cancer and covariates</w:t>
      </w:r>
    </w:p>
    <w:p w14:paraId="09E24BFF" w14:textId="77777777" w:rsidR="00B3577F" w:rsidRPr="00144705" w:rsidRDefault="00B3577F" w:rsidP="00B3577F">
      <w:pPr>
        <w:widowControl/>
        <w:spacing w:line="480" w:lineRule="auto"/>
        <w:rPr>
          <w:rFonts w:ascii="Times New Roman" w:hAnsi="Times New Roman" w:cs="Times New Roman"/>
          <w:bCs/>
          <w:sz w:val="22"/>
        </w:rPr>
      </w:pPr>
      <w:r w:rsidRPr="00144705">
        <w:rPr>
          <w:rFonts w:ascii="Times New Roman" w:hAnsi="Times New Roman" w:cs="Times New Roman"/>
          <w:bCs/>
          <w:sz w:val="22"/>
        </w:rPr>
        <w:t>Table S2. Characteristics of CVD cohort and matched unexposed cohort.</w:t>
      </w:r>
    </w:p>
    <w:p w14:paraId="498A32A1" w14:textId="77777777" w:rsidR="00B3577F" w:rsidRPr="00144705" w:rsidRDefault="00B3577F" w:rsidP="00B3577F">
      <w:pPr>
        <w:spacing w:line="480" w:lineRule="auto"/>
        <w:rPr>
          <w:rFonts w:ascii="Times New Roman" w:hAnsi="Times New Roman" w:cs="Times New Roman"/>
          <w:sz w:val="22"/>
        </w:rPr>
      </w:pPr>
      <w:r w:rsidRPr="00144705">
        <w:rPr>
          <w:rFonts w:ascii="Times New Roman" w:hAnsi="Times New Roman" w:cs="Times New Roman" w:hint="eastAsia"/>
          <w:sz w:val="22"/>
        </w:rPr>
        <w:t>T</w:t>
      </w:r>
      <w:r w:rsidRPr="00144705">
        <w:rPr>
          <w:rFonts w:ascii="Times New Roman" w:hAnsi="Times New Roman" w:cs="Times New Roman"/>
          <w:sz w:val="22"/>
        </w:rPr>
        <w:t xml:space="preserve">able S3. Association of overall CVD </w:t>
      </w:r>
      <w:r w:rsidRPr="00144705">
        <w:rPr>
          <w:rFonts w:ascii="Times New Roman" w:hAnsi="Times New Roman" w:cs="Times New Roman" w:hint="eastAsia"/>
          <w:sz w:val="22"/>
        </w:rPr>
        <w:t>with</w:t>
      </w:r>
      <w:r w:rsidRPr="00144705">
        <w:rPr>
          <w:rFonts w:ascii="Times New Roman" w:hAnsi="Times New Roman" w:cs="Times New Roman"/>
          <w:sz w:val="22"/>
        </w:rPr>
        <w:t xml:space="preserve"> lung cancer incidence and mortality by </w:t>
      </w:r>
      <w:r w:rsidRPr="00144705">
        <w:rPr>
          <w:rFonts w:ascii="Times New Roman" w:hAnsi="Times New Roman" w:cs="Times New Roman" w:hint="eastAsia"/>
          <w:sz w:val="22"/>
        </w:rPr>
        <w:t>birt</w:t>
      </w:r>
      <w:r w:rsidRPr="00144705">
        <w:rPr>
          <w:rFonts w:ascii="Times New Roman" w:hAnsi="Times New Roman" w:cs="Times New Roman"/>
          <w:sz w:val="22"/>
        </w:rPr>
        <w:t>h year.</w:t>
      </w:r>
    </w:p>
    <w:p w14:paraId="55C51EC8" w14:textId="77777777" w:rsidR="00B3577F" w:rsidRPr="00144705" w:rsidRDefault="00B3577F" w:rsidP="00B3577F">
      <w:pPr>
        <w:spacing w:line="480" w:lineRule="auto"/>
        <w:rPr>
          <w:rFonts w:ascii="Times New Roman" w:hAnsi="Times New Roman" w:cs="Times New Roman"/>
          <w:sz w:val="22"/>
        </w:rPr>
      </w:pPr>
      <w:r w:rsidRPr="00144705">
        <w:rPr>
          <w:rFonts w:ascii="Times New Roman" w:hAnsi="Times New Roman" w:cs="Times New Roman" w:hint="eastAsia"/>
          <w:sz w:val="22"/>
        </w:rPr>
        <w:t>T</w:t>
      </w:r>
      <w:r w:rsidRPr="00144705">
        <w:rPr>
          <w:rFonts w:ascii="Times New Roman" w:hAnsi="Times New Roman" w:cs="Times New Roman"/>
          <w:sz w:val="22"/>
        </w:rPr>
        <w:t>able S4. Association of overall CVD lung cancer with lung cancer incidence in a sub-cohort</w:t>
      </w:r>
      <w:r w:rsidRPr="00144705">
        <w:rPr>
          <w:rFonts w:ascii="Times New Roman" w:hAnsi="Times New Roman" w:cs="Times New Roman" w:hint="eastAsia"/>
          <w:sz w:val="22"/>
        </w:rPr>
        <w:t xml:space="preserve"> </w:t>
      </w:r>
      <w:r w:rsidRPr="00144705">
        <w:rPr>
          <w:rFonts w:ascii="Times New Roman" w:hAnsi="Times New Roman" w:cs="Times New Roman"/>
          <w:sz w:val="22"/>
        </w:rPr>
        <w:t>of pregnant women with available information on smoking (N= 546,370)</w:t>
      </w:r>
    </w:p>
    <w:p w14:paraId="063AC5C3" w14:textId="77777777" w:rsidR="00B3577F" w:rsidRPr="00144705" w:rsidRDefault="00B3577F" w:rsidP="00B3577F">
      <w:pPr>
        <w:widowControl/>
        <w:spacing w:line="480" w:lineRule="auto"/>
        <w:rPr>
          <w:rFonts w:ascii="Times New Roman" w:hAnsi="Times New Roman" w:cs="Times New Roman"/>
          <w:sz w:val="22"/>
        </w:rPr>
      </w:pPr>
      <w:r w:rsidRPr="00144705">
        <w:rPr>
          <w:rFonts w:ascii="Times New Roman" w:hAnsi="Times New Roman" w:cs="Times New Roman"/>
          <w:sz w:val="22"/>
        </w:rPr>
        <w:t xml:space="preserve">Table S5. Characteristics of CVD cohort and matched general population comparison cohort in the sub-cohort. </w:t>
      </w:r>
    </w:p>
    <w:p w14:paraId="17C17AEC" w14:textId="4AACF7EE" w:rsidR="00B3577F" w:rsidRPr="00144705" w:rsidRDefault="00B3577F" w:rsidP="007832C3">
      <w:pPr>
        <w:widowControl/>
        <w:spacing w:line="480" w:lineRule="auto"/>
        <w:rPr>
          <w:rFonts w:ascii="Times New Roman" w:hAnsi="Times New Roman" w:cs="Times New Roman"/>
          <w:sz w:val="22"/>
        </w:rPr>
      </w:pPr>
      <w:r w:rsidRPr="00144705">
        <w:rPr>
          <w:rFonts w:ascii="Times New Roman" w:hAnsi="Times New Roman" w:cs="Times New Roman" w:hint="eastAsia"/>
          <w:sz w:val="22"/>
        </w:rPr>
        <w:t>Tabl</w:t>
      </w:r>
      <w:r w:rsidRPr="00144705">
        <w:rPr>
          <w:rFonts w:ascii="Times New Roman" w:hAnsi="Times New Roman" w:cs="Times New Roman"/>
          <w:sz w:val="22"/>
        </w:rPr>
        <w:t>e S6. Association of overall CVD with lung cancer incidence in sibling cohort (N=</w:t>
      </w:r>
      <w:r w:rsidRPr="00144705">
        <w:rPr>
          <w:rFonts w:ascii="Times New Roman" w:eastAsia="SimSun" w:hAnsi="Times New Roman" w:cs="Times New Roman"/>
          <w:sz w:val="24"/>
          <w:szCs w:val="24"/>
        </w:rPr>
        <w:t>236,716</w:t>
      </w:r>
      <w:r w:rsidRPr="00144705">
        <w:rPr>
          <w:rFonts w:ascii="Times New Roman" w:hAnsi="Times New Roman" w:cs="Times New Roman"/>
          <w:sz w:val="22"/>
        </w:rPr>
        <w:t>)</w:t>
      </w:r>
    </w:p>
    <w:p w14:paraId="68B045E4" w14:textId="4BBC3D36" w:rsidR="00D46FBF" w:rsidRPr="00144705" w:rsidRDefault="00D46FBF" w:rsidP="007832C3">
      <w:pPr>
        <w:widowControl/>
        <w:spacing w:line="480" w:lineRule="auto"/>
        <w:rPr>
          <w:rFonts w:ascii="Times New Roman" w:hAnsi="Times New Roman" w:cs="Times New Roman"/>
          <w:sz w:val="22"/>
        </w:rPr>
      </w:pPr>
      <w:bookmarkStart w:id="5" w:name="_Hlk109424028"/>
      <w:r w:rsidRPr="00144705">
        <w:rPr>
          <w:rFonts w:ascii="Times New Roman" w:hAnsi="Times New Roman" w:cs="Times New Roman"/>
          <w:sz w:val="22"/>
        </w:rPr>
        <w:t>Table S7</w:t>
      </w:r>
      <w:r w:rsidRPr="00144705">
        <w:rPr>
          <w:rFonts w:ascii="Times New Roman" w:hAnsi="Times New Roman" w:cs="Times New Roman" w:hint="eastAsia"/>
          <w:sz w:val="22"/>
        </w:rPr>
        <w:t xml:space="preserve"> </w:t>
      </w:r>
      <w:r w:rsidRPr="00144705">
        <w:rPr>
          <w:rFonts w:ascii="Times New Roman" w:hAnsi="Times New Roman" w:cs="Times New Roman"/>
          <w:sz w:val="22"/>
        </w:rPr>
        <w:t>Association of specific CVD</w:t>
      </w:r>
      <w:r w:rsidR="009A33E3" w:rsidRPr="00144705">
        <w:rPr>
          <w:rFonts w:ascii="Times New Roman" w:hAnsi="Times New Roman" w:cs="Times New Roman"/>
          <w:sz w:val="22"/>
        </w:rPr>
        <w:t xml:space="preserve"> subtype</w:t>
      </w:r>
      <w:r w:rsidR="00571A53" w:rsidRPr="00144705">
        <w:rPr>
          <w:rFonts w:ascii="Times New Roman" w:hAnsi="Times New Roman" w:cs="Times New Roman"/>
          <w:sz w:val="22"/>
        </w:rPr>
        <w:t>s</w:t>
      </w:r>
      <w:r w:rsidR="00FD2528" w:rsidRPr="00144705">
        <w:rPr>
          <w:rFonts w:ascii="Times New Roman" w:hAnsi="Times New Roman" w:cs="Times New Roman"/>
          <w:sz w:val="22"/>
        </w:rPr>
        <w:t xml:space="preserve"> </w:t>
      </w:r>
      <w:r w:rsidR="006545CD" w:rsidRPr="00144705">
        <w:rPr>
          <w:rFonts w:ascii="Times New Roman" w:hAnsi="Times New Roman" w:cs="Times New Roman"/>
          <w:sz w:val="22"/>
        </w:rPr>
        <w:t>of heart disease and vascular disease</w:t>
      </w:r>
      <w:r w:rsidR="00FD2528" w:rsidRPr="00144705">
        <w:rPr>
          <w:rFonts w:ascii="Times New Roman" w:hAnsi="Times New Roman" w:cs="Times New Roman"/>
          <w:sz w:val="22"/>
        </w:rPr>
        <w:t xml:space="preserve"> </w:t>
      </w:r>
      <w:r w:rsidRPr="00144705">
        <w:rPr>
          <w:rFonts w:ascii="Times New Roman" w:hAnsi="Times New Roman" w:cs="Times New Roman"/>
          <w:sz w:val="22"/>
        </w:rPr>
        <w:t>with lung cancer incidence</w:t>
      </w:r>
    </w:p>
    <w:p w14:paraId="3F883A5F" w14:textId="51CAEED6" w:rsidR="007832C3" w:rsidRPr="00144705" w:rsidRDefault="007832C3" w:rsidP="007832C3">
      <w:pPr>
        <w:widowControl/>
        <w:spacing w:line="480" w:lineRule="auto"/>
        <w:rPr>
          <w:rFonts w:ascii="Times New Roman" w:hAnsi="Times New Roman" w:cs="Times New Roman"/>
          <w:sz w:val="22"/>
        </w:rPr>
      </w:pPr>
      <w:r w:rsidRPr="00144705">
        <w:rPr>
          <w:rFonts w:ascii="Times New Roman" w:hAnsi="Times New Roman" w:cs="Times New Roman" w:hint="eastAsia"/>
          <w:sz w:val="22"/>
        </w:rPr>
        <w:t>T</w:t>
      </w:r>
      <w:r w:rsidRPr="00144705">
        <w:rPr>
          <w:rFonts w:ascii="Times New Roman" w:hAnsi="Times New Roman" w:cs="Times New Roman"/>
          <w:sz w:val="22"/>
        </w:rPr>
        <w:t>able S8. Association of overall CVD and type-specific CVDs with lung cancer incidence in patients with CVD diagnosed over the age of 30</w:t>
      </w:r>
    </w:p>
    <w:bookmarkEnd w:id="5"/>
    <w:p w14:paraId="6E6D34C1" w14:textId="77777777" w:rsidR="00B3577F" w:rsidRPr="00144705" w:rsidRDefault="00B3577F" w:rsidP="007832C3">
      <w:pPr>
        <w:spacing w:line="480" w:lineRule="auto"/>
        <w:rPr>
          <w:rFonts w:ascii="Times New Roman" w:hAnsi="Times New Roman" w:cs="Times New Roman"/>
          <w:sz w:val="22"/>
        </w:rPr>
      </w:pPr>
      <w:r w:rsidRPr="00144705">
        <w:rPr>
          <w:rFonts w:ascii="Times New Roman" w:hAnsi="Times New Roman" w:cs="Times New Roman" w:hint="eastAsia"/>
          <w:sz w:val="22"/>
        </w:rPr>
        <w:t>F</w:t>
      </w:r>
      <w:r w:rsidRPr="00144705">
        <w:rPr>
          <w:rFonts w:ascii="Times New Roman" w:hAnsi="Times New Roman" w:cs="Times New Roman"/>
          <w:sz w:val="22"/>
        </w:rPr>
        <w:t>igure S1. Flow chart of study populati</w:t>
      </w:r>
      <w:bookmarkEnd w:id="1"/>
      <w:bookmarkEnd w:id="2"/>
      <w:r w:rsidRPr="00144705">
        <w:rPr>
          <w:rFonts w:ascii="Times New Roman" w:hAnsi="Times New Roman" w:cs="Times New Roman"/>
          <w:sz w:val="22"/>
        </w:rPr>
        <w:t>on</w:t>
      </w:r>
    </w:p>
    <w:p w14:paraId="50F0AB95" w14:textId="77777777" w:rsidR="000942DB" w:rsidRPr="00144705" w:rsidRDefault="000942DB" w:rsidP="007832C3">
      <w:pPr>
        <w:spacing w:line="480" w:lineRule="auto"/>
        <w:rPr>
          <w:rFonts w:ascii="Times New Roman" w:eastAsia="PMingLiU" w:hAnsi="Times New Roman" w:cs="Times New Roman"/>
          <w:kern w:val="0"/>
          <w:sz w:val="22"/>
          <w:lang w:eastAsia="en-US"/>
        </w:rPr>
      </w:pPr>
      <w:r w:rsidRPr="00144705">
        <w:rPr>
          <w:rFonts w:ascii="Times New Roman" w:hAnsi="Times New Roman" w:cs="Times New Roman" w:hint="eastAsia"/>
          <w:sz w:val="22"/>
        </w:rPr>
        <w:t>F</w:t>
      </w:r>
      <w:r w:rsidRPr="00144705">
        <w:rPr>
          <w:rFonts w:ascii="Times New Roman" w:hAnsi="Times New Roman" w:cs="Times New Roman"/>
          <w:sz w:val="22"/>
        </w:rPr>
        <w:t>igure S2 Cumulative incidence of lung cancer incidence and mortality in CVD cohort (exposed) and matched unexposed cohort</w:t>
      </w:r>
    </w:p>
    <w:bookmarkEnd w:id="3"/>
    <w:p w14:paraId="7495623C" w14:textId="511359EA" w:rsidR="000942DB" w:rsidRPr="00144705" w:rsidRDefault="000942DB" w:rsidP="00B3577F">
      <w:pPr>
        <w:spacing w:line="480" w:lineRule="auto"/>
        <w:rPr>
          <w:rFonts w:ascii="Times New Roman" w:hAnsi="Times New Roman" w:cs="Times New Roman"/>
          <w:b/>
          <w:bCs/>
          <w:sz w:val="22"/>
        </w:rPr>
        <w:sectPr w:rsidR="000942DB" w:rsidRPr="00144705" w:rsidSect="008438A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1E681F9" w14:textId="77777777" w:rsidR="00B3577F" w:rsidRPr="00144705" w:rsidRDefault="00B3577F" w:rsidP="00B3577F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144705">
        <w:rPr>
          <w:rFonts w:ascii="Times New Roman" w:hAnsi="Times New Roman" w:cs="Times New Roman"/>
          <w:b/>
          <w:bCs/>
          <w:sz w:val="22"/>
        </w:rPr>
        <w:lastRenderedPageBreak/>
        <w:t>Table S1. Definition of cardiovascular disease</w:t>
      </w:r>
      <w:r w:rsidRPr="00144705">
        <w:rPr>
          <w:rFonts w:ascii="Times New Roman" w:hAnsi="Times New Roman" w:cs="Times New Roman" w:hint="eastAsia"/>
          <w:b/>
          <w:bCs/>
          <w:sz w:val="22"/>
        </w:rPr>
        <w:t>,</w:t>
      </w:r>
      <w:r w:rsidRPr="00144705">
        <w:rPr>
          <w:rFonts w:ascii="Times New Roman" w:hAnsi="Times New Roman" w:cs="Times New Roman"/>
          <w:b/>
          <w:bCs/>
          <w:sz w:val="22"/>
        </w:rPr>
        <w:t xml:space="preserve"> lung cancer and covariates</w:t>
      </w:r>
      <w:r w:rsidRPr="00144705">
        <w:rPr>
          <w:rFonts w:ascii="Times New Roman" w:hAnsi="Times New Roman" w:cs="Times New Roman" w:hint="eastAsia"/>
          <w:b/>
          <w:bCs/>
          <w:sz w:val="22"/>
        </w:rPr>
        <w:t>.</w:t>
      </w:r>
    </w:p>
    <w:tbl>
      <w:tblPr>
        <w:tblStyle w:val="TableGrid"/>
        <w:tblW w:w="10349" w:type="dxa"/>
        <w:jc w:val="center"/>
        <w:tblLook w:val="04A0" w:firstRow="1" w:lastRow="0" w:firstColumn="1" w:lastColumn="0" w:noHBand="0" w:noVBand="1"/>
      </w:tblPr>
      <w:tblGrid>
        <w:gridCol w:w="3230"/>
        <w:gridCol w:w="882"/>
        <w:gridCol w:w="2622"/>
        <w:gridCol w:w="2268"/>
        <w:gridCol w:w="1347"/>
      </w:tblGrid>
      <w:tr w:rsidR="00144705" w:rsidRPr="00144705" w14:paraId="6D8ADFD8" w14:textId="77777777" w:rsidTr="00BE7A14">
        <w:trPr>
          <w:trHeight w:val="288"/>
          <w:jc w:val="center"/>
        </w:trPr>
        <w:tc>
          <w:tcPr>
            <w:tcW w:w="3230" w:type="dxa"/>
            <w:noWrap/>
            <w:hideMark/>
          </w:tcPr>
          <w:p w14:paraId="0E7E67B1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Diagnoses</w:t>
            </w:r>
          </w:p>
        </w:tc>
        <w:tc>
          <w:tcPr>
            <w:tcW w:w="882" w:type="dxa"/>
            <w:noWrap/>
            <w:hideMark/>
          </w:tcPr>
          <w:p w14:paraId="225CBC3B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ICD-7</w:t>
            </w:r>
          </w:p>
        </w:tc>
        <w:tc>
          <w:tcPr>
            <w:tcW w:w="2622" w:type="dxa"/>
            <w:noWrap/>
            <w:hideMark/>
          </w:tcPr>
          <w:p w14:paraId="5AADFAFC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ICD-8</w:t>
            </w:r>
          </w:p>
        </w:tc>
        <w:tc>
          <w:tcPr>
            <w:tcW w:w="2268" w:type="dxa"/>
            <w:noWrap/>
            <w:hideMark/>
          </w:tcPr>
          <w:p w14:paraId="5F828C0B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ICD-10</w:t>
            </w:r>
          </w:p>
        </w:tc>
        <w:tc>
          <w:tcPr>
            <w:tcW w:w="1347" w:type="dxa"/>
            <w:noWrap/>
            <w:hideMark/>
          </w:tcPr>
          <w:p w14:paraId="2E437922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ATC</w:t>
            </w:r>
          </w:p>
        </w:tc>
      </w:tr>
      <w:tr w:rsidR="00144705" w:rsidRPr="00144705" w14:paraId="44BEDCE5" w14:textId="77777777" w:rsidTr="00BE7A14">
        <w:trPr>
          <w:trHeight w:val="288"/>
          <w:jc w:val="center"/>
        </w:trPr>
        <w:tc>
          <w:tcPr>
            <w:tcW w:w="3230" w:type="dxa"/>
            <w:noWrap/>
            <w:hideMark/>
          </w:tcPr>
          <w:p w14:paraId="03BA6127" w14:textId="5744642D" w:rsidR="003310EB" w:rsidRPr="00144705" w:rsidRDefault="00BE6883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Overall CVD</w:t>
            </w:r>
          </w:p>
        </w:tc>
        <w:tc>
          <w:tcPr>
            <w:tcW w:w="882" w:type="dxa"/>
            <w:noWrap/>
            <w:hideMark/>
          </w:tcPr>
          <w:p w14:paraId="202DB610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  <w:tc>
          <w:tcPr>
            <w:tcW w:w="2622" w:type="dxa"/>
            <w:noWrap/>
            <w:hideMark/>
          </w:tcPr>
          <w:p w14:paraId="14AE53B0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390-444.1, 444.3-458, 782.4</w:t>
            </w:r>
          </w:p>
        </w:tc>
        <w:tc>
          <w:tcPr>
            <w:tcW w:w="2268" w:type="dxa"/>
            <w:noWrap/>
            <w:hideMark/>
          </w:tcPr>
          <w:p w14:paraId="7ECD5289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I00-I99</w:t>
            </w:r>
          </w:p>
        </w:tc>
        <w:tc>
          <w:tcPr>
            <w:tcW w:w="1347" w:type="dxa"/>
            <w:noWrap/>
            <w:hideMark/>
          </w:tcPr>
          <w:p w14:paraId="25E45C8A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</w:tr>
      <w:tr w:rsidR="00144705" w:rsidRPr="00144705" w14:paraId="21D2382D" w14:textId="77777777" w:rsidTr="00BE7A14">
        <w:trPr>
          <w:trHeight w:val="288"/>
          <w:jc w:val="center"/>
        </w:trPr>
        <w:tc>
          <w:tcPr>
            <w:tcW w:w="3230" w:type="dxa"/>
            <w:noWrap/>
            <w:hideMark/>
          </w:tcPr>
          <w:p w14:paraId="692D10F6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Heart disease</w:t>
            </w:r>
          </w:p>
        </w:tc>
        <w:tc>
          <w:tcPr>
            <w:tcW w:w="882" w:type="dxa"/>
            <w:noWrap/>
            <w:hideMark/>
          </w:tcPr>
          <w:p w14:paraId="00F08A0F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  <w:tc>
          <w:tcPr>
            <w:tcW w:w="2622" w:type="dxa"/>
            <w:noWrap/>
            <w:hideMark/>
          </w:tcPr>
          <w:p w14:paraId="26ED0903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393-398, 410-414, 420-429</w:t>
            </w:r>
          </w:p>
        </w:tc>
        <w:tc>
          <w:tcPr>
            <w:tcW w:w="2268" w:type="dxa"/>
            <w:noWrap/>
            <w:hideMark/>
          </w:tcPr>
          <w:p w14:paraId="6E7F8E55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I05-I09, I20-I28, I30-I52</w:t>
            </w:r>
          </w:p>
        </w:tc>
        <w:tc>
          <w:tcPr>
            <w:tcW w:w="1347" w:type="dxa"/>
            <w:noWrap/>
            <w:hideMark/>
          </w:tcPr>
          <w:p w14:paraId="2E843AD8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</w:tr>
      <w:tr w:rsidR="00144705" w:rsidRPr="00144705" w14:paraId="0B29D496" w14:textId="77777777" w:rsidTr="00BE7A14">
        <w:trPr>
          <w:trHeight w:val="288"/>
          <w:jc w:val="center"/>
        </w:trPr>
        <w:tc>
          <w:tcPr>
            <w:tcW w:w="3230" w:type="dxa"/>
            <w:noWrap/>
            <w:hideMark/>
          </w:tcPr>
          <w:p w14:paraId="18C1E9AC" w14:textId="77777777" w:rsidR="003310EB" w:rsidRPr="00144705" w:rsidRDefault="003310EB" w:rsidP="00BE7A14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Rheumatic heart disease</w:t>
            </w:r>
          </w:p>
        </w:tc>
        <w:tc>
          <w:tcPr>
            <w:tcW w:w="882" w:type="dxa"/>
            <w:noWrap/>
            <w:hideMark/>
          </w:tcPr>
          <w:p w14:paraId="622E1E5C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  <w:tc>
          <w:tcPr>
            <w:tcW w:w="2622" w:type="dxa"/>
            <w:noWrap/>
            <w:hideMark/>
          </w:tcPr>
          <w:p w14:paraId="1E4F9613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393-398</w:t>
            </w:r>
          </w:p>
        </w:tc>
        <w:tc>
          <w:tcPr>
            <w:tcW w:w="2268" w:type="dxa"/>
            <w:noWrap/>
            <w:hideMark/>
          </w:tcPr>
          <w:p w14:paraId="6E3D2AE5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I05-I09</w:t>
            </w:r>
          </w:p>
        </w:tc>
        <w:tc>
          <w:tcPr>
            <w:tcW w:w="1347" w:type="dxa"/>
            <w:noWrap/>
            <w:hideMark/>
          </w:tcPr>
          <w:p w14:paraId="3BA384C9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</w:tr>
      <w:tr w:rsidR="00144705" w:rsidRPr="00144705" w14:paraId="6D1FF3CB" w14:textId="77777777" w:rsidTr="00BE7A14">
        <w:trPr>
          <w:trHeight w:val="288"/>
          <w:jc w:val="center"/>
        </w:trPr>
        <w:tc>
          <w:tcPr>
            <w:tcW w:w="3230" w:type="dxa"/>
            <w:noWrap/>
            <w:hideMark/>
          </w:tcPr>
          <w:p w14:paraId="5ECD2F7E" w14:textId="77777777" w:rsidR="003310EB" w:rsidRPr="00144705" w:rsidRDefault="003310EB" w:rsidP="00BE7A14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Ischemic heart diseases</w:t>
            </w:r>
          </w:p>
        </w:tc>
        <w:tc>
          <w:tcPr>
            <w:tcW w:w="882" w:type="dxa"/>
            <w:noWrap/>
            <w:hideMark/>
          </w:tcPr>
          <w:p w14:paraId="00A3ED0A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  <w:tc>
          <w:tcPr>
            <w:tcW w:w="2622" w:type="dxa"/>
            <w:noWrap/>
            <w:hideMark/>
          </w:tcPr>
          <w:p w14:paraId="2BC93A34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410-414</w:t>
            </w:r>
          </w:p>
        </w:tc>
        <w:tc>
          <w:tcPr>
            <w:tcW w:w="2268" w:type="dxa"/>
            <w:noWrap/>
            <w:hideMark/>
          </w:tcPr>
          <w:p w14:paraId="61CA9EC1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I20-I25</w:t>
            </w:r>
          </w:p>
        </w:tc>
        <w:tc>
          <w:tcPr>
            <w:tcW w:w="1347" w:type="dxa"/>
            <w:noWrap/>
            <w:hideMark/>
          </w:tcPr>
          <w:p w14:paraId="35392A7E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</w:tr>
      <w:tr w:rsidR="00144705" w:rsidRPr="00144705" w14:paraId="2D2899CF" w14:textId="77777777" w:rsidTr="00BE7A14">
        <w:trPr>
          <w:trHeight w:val="288"/>
          <w:jc w:val="center"/>
        </w:trPr>
        <w:tc>
          <w:tcPr>
            <w:tcW w:w="3230" w:type="dxa"/>
            <w:noWrap/>
            <w:hideMark/>
          </w:tcPr>
          <w:p w14:paraId="7DD8B2A5" w14:textId="77777777" w:rsidR="003310EB" w:rsidRPr="00144705" w:rsidRDefault="00000000" w:rsidP="00BE7A14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hyperlink r:id="rId6" w:tooltip="Cardiomyopathy" w:history="1">
              <w:r w:rsidR="003310EB" w:rsidRPr="00144705">
                <w:rPr>
                  <w:rFonts w:ascii="Times New Roman" w:eastAsia="SimSun" w:hAnsi="Times New Roman" w:cs="Times New Roman"/>
                  <w:sz w:val="20"/>
                  <w:szCs w:val="20"/>
                  <w:shd w:val="clear" w:color="auto" w:fill="FFFFFF"/>
                </w:rPr>
                <w:t>Cardiomyopathy </w:t>
              </w:r>
            </w:hyperlink>
          </w:p>
        </w:tc>
        <w:tc>
          <w:tcPr>
            <w:tcW w:w="882" w:type="dxa"/>
            <w:noWrap/>
            <w:hideMark/>
          </w:tcPr>
          <w:p w14:paraId="7D4A668A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  <w:tc>
          <w:tcPr>
            <w:tcW w:w="2622" w:type="dxa"/>
            <w:noWrap/>
            <w:hideMark/>
          </w:tcPr>
          <w:p w14:paraId="2A4CAD0D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425</w:t>
            </w:r>
          </w:p>
        </w:tc>
        <w:tc>
          <w:tcPr>
            <w:tcW w:w="2268" w:type="dxa"/>
            <w:noWrap/>
            <w:hideMark/>
          </w:tcPr>
          <w:p w14:paraId="5A979B5F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I42-I43</w:t>
            </w:r>
          </w:p>
        </w:tc>
        <w:tc>
          <w:tcPr>
            <w:tcW w:w="1347" w:type="dxa"/>
            <w:noWrap/>
            <w:hideMark/>
          </w:tcPr>
          <w:p w14:paraId="05306894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</w:tr>
      <w:tr w:rsidR="00144705" w:rsidRPr="00144705" w14:paraId="68D14F7B" w14:textId="77777777" w:rsidTr="00BE7A14">
        <w:trPr>
          <w:trHeight w:val="288"/>
          <w:jc w:val="center"/>
        </w:trPr>
        <w:tc>
          <w:tcPr>
            <w:tcW w:w="3230" w:type="dxa"/>
            <w:noWrap/>
            <w:hideMark/>
          </w:tcPr>
          <w:p w14:paraId="09A15BD7" w14:textId="77777777" w:rsidR="003310EB" w:rsidRPr="00144705" w:rsidRDefault="003310EB" w:rsidP="00BE7A14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SimSun" w:hAnsi="Times New Roman" w:cs="Times New Roman"/>
                <w:sz w:val="20"/>
                <w:szCs w:val="20"/>
                <w:u w:val="single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Heart Failure</w:t>
            </w:r>
          </w:p>
        </w:tc>
        <w:tc>
          <w:tcPr>
            <w:tcW w:w="882" w:type="dxa"/>
            <w:noWrap/>
            <w:hideMark/>
          </w:tcPr>
          <w:p w14:paraId="0E4CFF15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  <w:tc>
          <w:tcPr>
            <w:tcW w:w="2622" w:type="dxa"/>
            <w:noWrap/>
            <w:hideMark/>
          </w:tcPr>
          <w:p w14:paraId="3AE2700B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427.0,427.1,782.4</w:t>
            </w:r>
          </w:p>
        </w:tc>
        <w:tc>
          <w:tcPr>
            <w:tcW w:w="2268" w:type="dxa"/>
            <w:noWrap/>
            <w:hideMark/>
          </w:tcPr>
          <w:p w14:paraId="1BF11E4E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I110, I130, I132, I50</w:t>
            </w:r>
          </w:p>
        </w:tc>
        <w:tc>
          <w:tcPr>
            <w:tcW w:w="1347" w:type="dxa"/>
            <w:noWrap/>
            <w:hideMark/>
          </w:tcPr>
          <w:p w14:paraId="0C2454AE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</w:tr>
      <w:tr w:rsidR="00144705" w:rsidRPr="00144705" w14:paraId="47925D51" w14:textId="77777777" w:rsidTr="00BE7A14">
        <w:trPr>
          <w:trHeight w:val="288"/>
          <w:jc w:val="center"/>
        </w:trPr>
        <w:tc>
          <w:tcPr>
            <w:tcW w:w="3230" w:type="dxa"/>
            <w:noWrap/>
            <w:hideMark/>
          </w:tcPr>
          <w:p w14:paraId="40E30B55" w14:textId="77777777" w:rsidR="003310EB" w:rsidRPr="00144705" w:rsidRDefault="003310EB" w:rsidP="00BE7A14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Other heart disease</w:t>
            </w:r>
          </w:p>
        </w:tc>
        <w:tc>
          <w:tcPr>
            <w:tcW w:w="882" w:type="dxa"/>
            <w:noWrap/>
            <w:hideMark/>
          </w:tcPr>
          <w:p w14:paraId="61369A10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  <w:tc>
          <w:tcPr>
            <w:tcW w:w="2622" w:type="dxa"/>
            <w:noWrap/>
            <w:hideMark/>
          </w:tcPr>
          <w:p w14:paraId="06C13E05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Remainder of codes (393-398, 410-414, 420-429)</w:t>
            </w:r>
          </w:p>
        </w:tc>
        <w:tc>
          <w:tcPr>
            <w:tcW w:w="2268" w:type="dxa"/>
            <w:noWrap/>
            <w:hideMark/>
          </w:tcPr>
          <w:p w14:paraId="3E74F000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Remainder of codes (I05-I09, I20-I28, I30-I52)</w:t>
            </w:r>
          </w:p>
        </w:tc>
        <w:tc>
          <w:tcPr>
            <w:tcW w:w="1347" w:type="dxa"/>
            <w:noWrap/>
            <w:hideMark/>
          </w:tcPr>
          <w:p w14:paraId="272813F5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</w:tr>
      <w:tr w:rsidR="00144705" w:rsidRPr="00144705" w14:paraId="5B069133" w14:textId="77777777" w:rsidTr="00BE7A14">
        <w:trPr>
          <w:trHeight w:val="288"/>
          <w:jc w:val="center"/>
        </w:trPr>
        <w:tc>
          <w:tcPr>
            <w:tcW w:w="3230" w:type="dxa"/>
            <w:noWrap/>
            <w:hideMark/>
          </w:tcPr>
          <w:p w14:paraId="5512D8EC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Vascular disease</w:t>
            </w:r>
          </w:p>
        </w:tc>
        <w:tc>
          <w:tcPr>
            <w:tcW w:w="882" w:type="dxa"/>
            <w:noWrap/>
            <w:hideMark/>
          </w:tcPr>
          <w:p w14:paraId="4F18B02C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  <w:tc>
          <w:tcPr>
            <w:tcW w:w="2622" w:type="dxa"/>
            <w:noWrap/>
            <w:hideMark/>
          </w:tcPr>
          <w:p w14:paraId="012B6B0B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430-438, 440-444.1, 444.3-448, 450-454, 456</w:t>
            </w:r>
          </w:p>
        </w:tc>
        <w:tc>
          <w:tcPr>
            <w:tcW w:w="2268" w:type="dxa"/>
            <w:noWrap/>
            <w:hideMark/>
          </w:tcPr>
          <w:p w14:paraId="79B63D6A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I60-I83, I85-I87</w:t>
            </w:r>
          </w:p>
        </w:tc>
        <w:tc>
          <w:tcPr>
            <w:tcW w:w="1347" w:type="dxa"/>
            <w:noWrap/>
            <w:hideMark/>
          </w:tcPr>
          <w:p w14:paraId="5F5F0318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</w:tr>
      <w:tr w:rsidR="00144705" w:rsidRPr="00144705" w14:paraId="31570ABF" w14:textId="77777777" w:rsidTr="00BE7A14">
        <w:trPr>
          <w:trHeight w:val="288"/>
          <w:jc w:val="center"/>
        </w:trPr>
        <w:tc>
          <w:tcPr>
            <w:tcW w:w="3230" w:type="dxa"/>
            <w:noWrap/>
            <w:hideMark/>
          </w:tcPr>
          <w:p w14:paraId="25FD376F" w14:textId="77777777" w:rsidR="003310EB" w:rsidRPr="00144705" w:rsidRDefault="003310EB" w:rsidP="00BE7A14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Cerebrovascular disease</w:t>
            </w:r>
          </w:p>
        </w:tc>
        <w:tc>
          <w:tcPr>
            <w:tcW w:w="882" w:type="dxa"/>
            <w:noWrap/>
            <w:hideMark/>
          </w:tcPr>
          <w:p w14:paraId="7E4451FF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  <w:tc>
          <w:tcPr>
            <w:tcW w:w="2622" w:type="dxa"/>
            <w:noWrap/>
            <w:hideMark/>
          </w:tcPr>
          <w:p w14:paraId="1E0A9814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430-438</w:t>
            </w:r>
          </w:p>
        </w:tc>
        <w:tc>
          <w:tcPr>
            <w:tcW w:w="2268" w:type="dxa"/>
            <w:noWrap/>
            <w:hideMark/>
          </w:tcPr>
          <w:p w14:paraId="1778F53C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I60-I69</w:t>
            </w:r>
          </w:p>
        </w:tc>
        <w:tc>
          <w:tcPr>
            <w:tcW w:w="1347" w:type="dxa"/>
            <w:noWrap/>
            <w:hideMark/>
          </w:tcPr>
          <w:p w14:paraId="1664BA98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</w:tr>
      <w:tr w:rsidR="00144705" w:rsidRPr="00144705" w14:paraId="2B4EB1D1" w14:textId="77777777" w:rsidTr="00BE7A14">
        <w:trPr>
          <w:trHeight w:val="288"/>
          <w:jc w:val="center"/>
        </w:trPr>
        <w:tc>
          <w:tcPr>
            <w:tcW w:w="3230" w:type="dxa"/>
            <w:noWrap/>
            <w:hideMark/>
          </w:tcPr>
          <w:p w14:paraId="73441DB2" w14:textId="77777777" w:rsidR="003310EB" w:rsidRPr="00144705" w:rsidRDefault="003310EB" w:rsidP="00BE7A14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Arterial disease</w:t>
            </w:r>
          </w:p>
        </w:tc>
        <w:tc>
          <w:tcPr>
            <w:tcW w:w="882" w:type="dxa"/>
            <w:noWrap/>
            <w:hideMark/>
          </w:tcPr>
          <w:p w14:paraId="17342D7A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  <w:tc>
          <w:tcPr>
            <w:tcW w:w="2622" w:type="dxa"/>
            <w:noWrap/>
            <w:hideMark/>
          </w:tcPr>
          <w:p w14:paraId="47C165E1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440-444.1,444.3,446-447</w:t>
            </w:r>
          </w:p>
        </w:tc>
        <w:tc>
          <w:tcPr>
            <w:tcW w:w="2268" w:type="dxa"/>
            <w:noWrap/>
            <w:hideMark/>
          </w:tcPr>
          <w:p w14:paraId="616E4A4B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I70-I77</w:t>
            </w:r>
          </w:p>
        </w:tc>
        <w:tc>
          <w:tcPr>
            <w:tcW w:w="1347" w:type="dxa"/>
            <w:noWrap/>
            <w:hideMark/>
          </w:tcPr>
          <w:p w14:paraId="5F250C1E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</w:tr>
      <w:tr w:rsidR="00144705" w:rsidRPr="00144705" w14:paraId="1B63F8AE" w14:textId="77777777" w:rsidTr="00BE7A14">
        <w:trPr>
          <w:trHeight w:val="288"/>
          <w:jc w:val="center"/>
        </w:trPr>
        <w:tc>
          <w:tcPr>
            <w:tcW w:w="3230" w:type="dxa"/>
            <w:noWrap/>
            <w:hideMark/>
          </w:tcPr>
          <w:p w14:paraId="05086D61" w14:textId="77777777" w:rsidR="003310EB" w:rsidRPr="00144705" w:rsidRDefault="003310EB" w:rsidP="00BE7A14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Arteriosclerosis</w:t>
            </w:r>
          </w:p>
        </w:tc>
        <w:tc>
          <w:tcPr>
            <w:tcW w:w="882" w:type="dxa"/>
            <w:noWrap/>
            <w:hideMark/>
          </w:tcPr>
          <w:p w14:paraId="2F58DC89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  <w:tc>
          <w:tcPr>
            <w:tcW w:w="2622" w:type="dxa"/>
            <w:noWrap/>
            <w:hideMark/>
          </w:tcPr>
          <w:p w14:paraId="7F113361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440</w:t>
            </w:r>
          </w:p>
        </w:tc>
        <w:tc>
          <w:tcPr>
            <w:tcW w:w="2268" w:type="dxa"/>
            <w:noWrap/>
            <w:hideMark/>
          </w:tcPr>
          <w:p w14:paraId="51ED189B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I70</w:t>
            </w:r>
          </w:p>
        </w:tc>
        <w:tc>
          <w:tcPr>
            <w:tcW w:w="1347" w:type="dxa"/>
            <w:noWrap/>
            <w:hideMark/>
          </w:tcPr>
          <w:p w14:paraId="0FD5E2A1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</w:tr>
      <w:tr w:rsidR="00144705" w:rsidRPr="00144705" w14:paraId="3FDE0B32" w14:textId="77777777" w:rsidTr="00BE7A14">
        <w:trPr>
          <w:trHeight w:val="288"/>
          <w:jc w:val="center"/>
        </w:trPr>
        <w:tc>
          <w:tcPr>
            <w:tcW w:w="3230" w:type="dxa"/>
            <w:noWrap/>
            <w:hideMark/>
          </w:tcPr>
          <w:p w14:paraId="6547FBE8" w14:textId="77777777" w:rsidR="003310EB" w:rsidRPr="00144705" w:rsidRDefault="003310EB" w:rsidP="00BE7A14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Aortic aneurysm</w:t>
            </w:r>
          </w:p>
        </w:tc>
        <w:tc>
          <w:tcPr>
            <w:tcW w:w="882" w:type="dxa"/>
            <w:noWrap/>
            <w:hideMark/>
          </w:tcPr>
          <w:p w14:paraId="1597E52D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  <w:tc>
          <w:tcPr>
            <w:tcW w:w="2622" w:type="dxa"/>
            <w:noWrap/>
            <w:hideMark/>
          </w:tcPr>
          <w:p w14:paraId="7F3FA66B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441</w:t>
            </w:r>
          </w:p>
        </w:tc>
        <w:tc>
          <w:tcPr>
            <w:tcW w:w="2268" w:type="dxa"/>
            <w:noWrap/>
            <w:hideMark/>
          </w:tcPr>
          <w:p w14:paraId="47E0441E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I71</w:t>
            </w:r>
          </w:p>
        </w:tc>
        <w:tc>
          <w:tcPr>
            <w:tcW w:w="1347" w:type="dxa"/>
            <w:noWrap/>
            <w:hideMark/>
          </w:tcPr>
          <w:p w14:paraId="01A20673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</w:tr>
      <w:tr w:rsidR="00144705" w:rsidRPr="00144705" w14:paraId="76A585D3" w14:textId="77777777" w:rsidTr="00BE7A14">
        <w:trPr>
          <w:trHeight w:val="288"/>
          <w:jc w:val="center"/>
        </w:trPr>
        <w:tc>
          <w:tcPr>
            <w:tcW w:w="3230" w:type="dxa"/>
            <w:noWrap/>
            <w:hideMark/>
          </w:tcPr>
          <w:p w14:paraId="44605774" w14:textId="77777777" w:rsidR="003310EB" w:rsidRPr="00144705" w:rsidRDefault="003310EB" w:rsidP="00BE7A14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Other arterial disease</w:t>
            </w:r>
          </w:p>
        </w:tc>
        <w:tc>
          <w:tcPr>
            <w:tcW w:w="882" w:type="dxa"/>
            <w:noWrap/>
            <w:hideMark/>
          </w:tcPr>
          <w:p w14:paraId="3F07DDB9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  <w:tc>
          <w:tcPr>
            <w:tcW w:w="2622" w:type="dxa"/>
            <w:noWrap/>
            <w:hideMark/>
          </w:tcPr>
          <w:p w14:paraId="2BD1E138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Remainder of codes (440-444.1,444.3,446-447)</w:t>
            </w:r>
          </w:p>
        </w:tc>
        <w:tc>
          <w:tcPr>
            <w:tcW w:w="2268" w:type="dxa"/>
            <w:noWrap/>
            <w:hideMark/>
          </w:tcPr>
          <w:p w14:paraId="2DB9E11C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Remainder of codes (I70-I77)</w:t>
            </w:r>
          </w:p>
        </w:tc>
        <w:tc>
          <w:tcPr>
            <w:tcW w:w="1347" w:type="dxa"/>
            <w:noWrap/>
            <w:hideMark/>
          </w:tcPr>
          <w:p w14:paraId="4EFDB8C0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</w:tr>
      <w:tr w:rsidR="00144705" w:rsidRPr="00144705" w14:paraId="02000358" w14:textId="77777777" w:rsidTr="00BE7A14">
        <w:trPr>
          <w:trHeight w:val="288"/>
          <w:jc w:val="center"/>
        </w:trPr>
        <w:tc>
          <w:tcPr>
            <w:tcW w:w="3230" w:type="dxa"/>
            <w:noWrap/>
            <w:hideMark/>
          </w:tcPr>
          <w:p w14:paraId="470BD4F5" w14:textId="77777777" w:rsidR="003310EB" w:rsidRPr="00144705" w:rsidRDefault="003310EB" w:rsidP="00BE7A14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Vein disease</w:t>
            </w:r>
          </w:p>
        </w:tc>
        <w:tc>
          <w:tcPr>
            <w:tcW w:w="882" w:type="dxa"/>
            <w:noWrap/>
            <w:hideMark/>
          </w:tcPr>
          <w:p w14:paraId="2BF584A9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  <w:tc>
          <w:tcPr>
            <w:tcW w:w="2622" w:type="dxa"/>
            <w:noWrap/>
            <w:hideMark/>
          </w:tcPr>
          <w:p w14:paraId="04EF1014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450-454,456</w:t>
            </w:r>
          </w:p>
        </w:tc>
        <w:tc>
          <w:tcPr>
            <w:tcW w:w="2268" w:type="dxa"/>
            <w:noWrap/>
            <w:hideMark/>
          </w:tcPr>
          <w:p w14:paraId="62488A15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I80-I83, I85-I87</w:t>
            </w:r>
          </w:p>
        </w:tc>
        <w:tc>
          <w:tcPr>
            <w:tcW w:w="1347" w:type="dxa"/>
            <w:noWrap/>
            <w:hideMark/>
          </w:tcPr>
          <w:p w14:paraId="13E63806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</w:tr>
      <w:tr w:rsidR="00144705" w:rsidRPr="00144705" w14:paraId="2A1D3419" w14:textId="77777777" w:rsidTr="00BE7A14">
        <w:trPr>
          <w:trHeight w:val="288"/>
          <w:jc w:val="center"/>
        </w:trPr>
        <w:tc>
          <w:tcPr>
            <w:tcW w:w="3230" w:type="dxa"/>
            <w:noWrap/>
            <w:hideMark/>
          </w:tcPr>
          <w:p w14:paraId="558CED2E" w14:textId="77777777" w:rsidR="003310EB" w:rsidRPr="00144705" w:rsidRDefault="003310EB" w:rsidP="00BE7A14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Superficial thrombophlebitis</w:t>
            </w:r>
          </w:p>
        </w:tc>
        <w:tc>
          <w:tcPr>
            <w:tcW w:w="882" w:type="dxa"/>
            <w:noWrap/>
            <w:hideMark/>
          </w:tcPr>
          <w:p w14:paraId="1A73EFFB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  <w:tc>
          <w:tcPr>
            <w:tcW w:w="2622" w:type="dxa"/>
            <w:noWrap/>
            <w:hideMark/>
          </w:tcPr>
          <w:p w14:paraId="6CCA3ABC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451.01</w:t>
            </w:r>
          </w:p>
        </w:tc>
        <w:tc>
          <w:tcPr>
            <w:tcW w:w="2268" w:type="dxa"/>
            <w:noWrap/>
            <w:hideMark/>
          </w:tcPr>
          <w:p w14:paraId="253C343C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I80.0</w:t>
            </w:r>
          </w:p>
        </w:tc>
        <w:tc>
          <w:tcPr>
            <w:tcW w:w="1347" w:type="dxa"/>
            <w:noWrap/>
            <w:hideMark/>
          </w:tcPr>
          <w:p w14:paraId="11ACB80B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</w:tr>
      <w:tr w:rsidR="00144705" w:rsidRPr="00144705" w14:paraId="7492728A" w14:textId="77777777" w:rsidTr="00BE7A14">
        <w:trPr>
          <w:trHeight w:val="288"/>
          <w:jc w:val="center"/>
        </w:trPr>
        <w:tc>
          <w:tcPr>
            <w:tcW w:w="3230" w:type="dxa"/>
            <w:noWrap/>
            <w:hideMark/>
          </w:tcPr>
          <w:p w14:paraId="3D645C1A" w14:textId="77777777" w:rsidR="003310EB" w:rsidRPr="00144705" w:rsidRDefault="003310EB" w:rsidP="00BE7A14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Deep venous thrombosis</w:t>
            </w:r>
          </w:p>
        </w:tc>
        <w:tc>
          <w:tcPr>
            <w:tcW w:w="882" w:type="dxa"/>
            <w:noWrap/>
            <w:hideMark/>
          </w:tcPr>
          <w:p w14:paraId="4E2E340D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  <w:tc>
          <w:tcPr>
            <w:tcW w:w="2622" w:type="dxa"/>
            <w:noWrap/>
            <w:hideMark/>
          </w:tcPr>
          <w:p w14:paraId="5D8FB20F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451</w:t>
            </w:r>
          </w:p>
        </w:tc>
        <w:tc>
          <w:tcPr>
            <w:tcW w:w="2268" w:type="dxa"/>
            <w:noWrap/>
            <w:hideMark/>
          </w:tcPr>
          <w:p w14:paraId="6CAED365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I80.1–I80.3</w:t>
            </w:r>
          </w:p>
        </w:tc>
        <w:tc>
          <w:tcPr>
            <w:tcW w:w="1347" w:type="dxa"/>
            <w:noWrap/>
            <w:hideMark/>
          </w:tcPr>
          <w:p w14:paraId="09F0C3C1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</w:tr>
      <w:tr w:rsidR="00144705" w:rsidRPr="00144705" w14:paraId="088DC4A8" w14:textId="77777777" w:rsidTr="00BE7A14">
        <w:trPr>
          <w:trHeight w:val="288"/>
          <w:jc w:val="center"/>
        </w:trPr>
        <w:tc>
          <w:tcPr>
            <w:tcW w:w="3230" w:type="dxa"/>
            <w:noWrap/>
            <w:hideMark/>
          </w:tcPr>
          <w:p w14:paraId="31411783" w14:textId="77777777" w:rsidR="003310EB" w:rsidRPr="00144705" w:rsidRDefault="003310EB" w:rsidP="00BE7A14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Other vein disease</w:t>
            </w:r>
          </w:p>
        </w:tc>
        <w:tc>
          <w:tcPr>
            <w:tcW w:w="882" w:type="dxa"/>
            <w:noWrap/>
            <w:hideMark/>
          </w:tcPr>
          <w:p w14:paraId="292FCE57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　</w:t>
            </w:r>
          </w:p>
        </w:tc>
        <w:tc>
          <w:tcPr>
            <w:tcW w:w="2622" w:type="dxa"/>
            <w:noWrap/>
            <w:hideMark/>
          </w:tcPr>
          <w:p w14:paraId="2A0B999A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Remainder of codes (450-454,456)</w:t>
            </w:r>
          </w:p>
        </w:tc>
        <w:tc>
          <w:tcPr>
            <w:tcW w:w="2268" w:type="dxa"/>
            <w:noWrap/>
            <w:hideMark/>
          </w:tcPr>
          <w:p w14:paraId="1A10730D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Remainder of codes (I80-I83, I85-I87)</w:t>
            </w:r>
          </w:p>
        </w:tc>
        <w:tc>
          <w:tcPr>
            <w:tcW w:w="1347" w:type="dxa"/>
            <w:noWrap/>
            <w:hideMark/>
          </w:tcPr>
          <w:p w14:paraId="041A85DB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　</w:t>
            </w:r>
          </w:p>
        </w:tc>
      </w:tr>
      <w:tr w:rsidR="00144705" w:rsidRPr="00144705" w14:paraId="13731B4B" w14:textId="77777777" w:rsidTr="00BE7A14">
        <w:trPr>
          <w:trHeight w:val="288"/>
          <w:jc w:val="center"/>
        </w:trPr>
        <w:tc>
          <w:tcPr>
            <w:tcW w:w="3230" w:type="dxa"/>
            <w:noWrap/>
            <w:hideMark/>
          </w:tcPr>
          <w:p w14:paraId="41BE06F2" w14:textId="77777777" w:rsidR="003310EB" w:rsidRPr="00144705" w:rsidRDefault="003310EB" w:rsidP="00BE7A14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Other vascular disease</w:t>
            </w:r>
          </w:p>
        </w:tc>
        <w:tc>
          <w:tcPr>
            <w:tcW w:w="882" w:type="dxa"/>
            <w:noWrap/>
            <w:hideMark/>
          </w:tcPr>
          <w:p w14:paraId="321D484F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  <w:tc>
          <w:tcPr>
            <w:tcW w:w="2622" w:type="dxa"/>
            <w:noWrap/>
            <w:hideMark/>
          </w:tcPr>
          <w:p w14:paraId="286BC2BC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Remainder of codes (430-438, 440-444.1, 444.3-448, 450-454, 456)</w:t>
            </w:r>
          </w:p>
        </w:tc>
        <w:tc>
          <w:tcPr>
            <w:tcW w:w="2268" w:type="dxa"/>
            <w:noWrap/>
            <w:hideMark/>
          </w:tcPr>
          <w:p w14:paraId="491A7D70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Remainder of codes (I60-I83, I85-I87)</w:t>
            </w:r>
          </w:p>
        </w:tc>
        <w:tc>
          <w:tcPr>
            <w:tcW w:w="1347" w:type="dxa"/>
            <w:noWrap/>
            <w:hideMark/>
          </w:tcPr>
          <w:p w14:paraId="184B150C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</w:tr>
      <w:tr w:rsidR="00144705" w:rsidRPr="00144705" w14:paraId="1FED91B7" w14:textId="77777777" w:rsidTr="00BE7A14">
        <w:trPr>
          <w:trHeight w:val="324"/>
          <w:jc w:val="center"/>
        </w:trPr>
        <w:tc>
          <w:tcPr>
            <w:tcW w:w="3230" w:type="dxa"/>
            <w:noWrap/>
            <w:hideMark/>
          </w:tcPr>
          <w:p w14:paraId="41EACCFC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Hypertensive disease</w:t>
            </w:r>
          </w:p>
        </w:tc>
        <w:tc>
          <w:tcPr>
            <w:tcW w:w="882" w:type="dxa"/>
            <w:noWrap/>
            <w:hideMark/>
          </w:tcPr>
          <w:p w14:paraId="67C6B6FC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  <w:tc>
          <w:tcPr>
            <w:tcW w:w="2622" w:type="dxa"/>
            <w:noWrap/>
            <w:hideMark/>
          </w:tcPr>
          <w:p w14:paraId="4D66E0C6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400-404 </w:t>
            </w:r>
          </w:p>
        </w:tc>
        <w:tc>
          <w:tcPr>
            <w:tcW w:w="2268" w:type="dxa"/>
            <w:noWrap/>
            <w:hideMark/>
          </w:tcPr>
          <w:p w14:paraId="7EC9F619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I10-I15</w:t>
            </w:r>
          </w:p>
        </w:tc>
        <w:tc>
          <w:tcPr>
            <w:tcW w:w="1347" w:type="dxa"/>
            <w:noWrap/>
            <w:hideMark/>
          </w:tcPr>
          <w:p w14:paraId="24F32C0C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See specified </w:t>
            </w:r>
            <w:proofErr w:type="spellStart"/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definition</w:t>
            </w: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a</w:t>
            </w:r>
            <w:proofErr w:type="spellEnd"/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</w:p>
        </w:tc>
      </w:tr>
      <w:tr w:rsidR="00144705" w:rsidRPr="00144705" w14:paraId="03C77D74" w14:textId="77777777" w:rsidTr="00BE7A14">
        <w:trPr>
          <w:trHeight w:val="288"/>
          <w:jc w:val="center"/>
        </w:trPr>
        <w:tc>
          <w:tcPr>
            <w:tcW w:w="3230" w:type="dxa"/>
            <w:noWrap/>
            <w:hideMark/>
          </w:tcPr>
          <w:p w14:paraId="77FBECA6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Other CVDs</w:t>
            </w:r>
          </w:p>
        </w:tc>
        <w:tc>
          <w:tcPr>
            <w:tcW w:w="882" w:type="dxa"/>
            <w:noWrap/>
            <w:hideMark/>
          </w:tcPr>
          <w:p w14:paraId="16B28DF9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  <w:tc>
          <w:tcPr>
            <w:tcW w:w="2622" w:type="dxa"/>
            <w:noWrap/>
            <w:hideMark/>
          </w:tcPr>
          <w:p w14:paraId="5AFD5210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Remainder of codes (390-444.1, 444.3-458, 782.4)</w:t>
            </w:r>
          </w:p>
        </w:tc>
        <w:tc>
          <w:tcPr>
            <w:tcW w:w="2268" w:type="dxa"/>
            <w:noWrap/>
            <w:hideMark/>
          </w:tcPr>
          <w:p w14:paraId="43420A07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Remainder of codes (I00-I99)</w:t>
            </w:r>
          </w:p>
        </w:tc>
        <w:tc>
          <w:tcPr>
            <w:tcW w:w="1347" w:type="dxa"/>
            <w:noWrap/>
            <w:hideMark/>
          </w:tcPr>
          <w:p w14:paraId="57877CB1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</w:tr>
      <w:tr w:rsidR="00144705" w:rsidRPr="00144705" w14:paraId="6EDDB0CB" w14:textId="77777777" w:rsidTr="00BE7A14">
        <w:trPr>
          <w:trHeight w:val="288"/>
          <w:jc w:val="center"/>
        </w:trPr>
        <w:tc>
          <w:tcPr>
            <w:tcW w:w="3230" w:type="dxa"/>
            <w:noWrap/>
            <w:hideMark/>
          </w:tcPr>
          <w:p w14:paraId="172474E1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Outcome</w:t>
            </w:r>
          </w:p>
        </w:tc>
        <w:tc>
          <w:tcPr>
            <w:tcW w:w="882" w:type="dxa"/>
            <w:noWrap/>
            <w:hideMark/>
          </w:tcPr>
          <w:p w14:paraId="6CA495E1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  <w:tc>
          <w:tcPr>
            <w:tcW w:w="2622" w:type="dxa"/>
            <w:noWrap/>
            <w:hideMark/>
          </w:tcPr>
          <w:p w14:paraId="0116D725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  <w:tc>
          <w:tcPr>
            <w:tcW w:w="2268" w:type="dxa"/>
            <w:noWrap/>
            <w:hideMark/>
          </w:tcPr>
          <w:p w14:paraId="64486A66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  <w:tc>
          <w:tcPr>
            <w:tcW w:w="1347" w:type="dxa"/>
            <w:noWrap/>
            <w:hideMark/>
          </w:tcPr>
          <w:p w14:paraId="4926C198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</w:tr>
      <w:tr w:rsidR="00144705" w:rsidRPr="00144705" w14:paraId="48F9C3BE" w14:textId="77777777" w:rsidTr="00BE7A14">
        <w:trPr>
          <w:trHeight w:val="288"/>
          <w:jc w:val="center"/>
        </w:trPr>
        <w:tc>
          <w:tcPr>
            <w:tcW w:w="3230" w:type="dxa"/>
            <w:noWrap/>
            <w:hideMark/>
          </w:tcPr>
          <w:p w14:paraId="49D44E03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Lung cancer</w:t>
            </w:r>
          </w:p>
        </w:tc>
        <w:tc>
          <w:tcPr>
            <w:tcW w:w="882" w:type="dxa"/>
            <w:noWrap/>
            <w:hideMark/>
          </w:tcPr>
          <w:p w14:paraId="70C1A313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162</w:t>
            </w:r>
          </w:p>
        </w:tc>
        <w:tc>
          <w:tcPr>
            <w:tcW w:w="2622" w:type="dxa"/>
            <w:noWrap/>
            <w:hideMark/>
          </w:tcPr>
          <w:p w14:paraId="4F9A15E0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162</w:t>
            </w:r>
          </w:p>
        </w:tc>
        <w:tc>
          <w:tcPr>
            <w:tcW w:w="2268" w:type="dxa"/>
            <w:noWrap/>
            <w:hideMark/>
          </w:tcPr>
          <w:p w14:paraId="65460385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C33, C34</w:t>
            </w:r>
          </w:p>
        </w:tc>
        <w:tc>
          <w:tcPr>
            <w:tcW w:w="1347" w:type="dxa"/>
            <w:noWrap/>
            <w:hideMark/>
          </w:tcPr>
          <w:p w14:paraId="4A01FAA7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</w:tr>
      <w:tr w:rsidR="00144705" w:rsidRPr="00144705" w14:paraId="176DBA78" w14:textId="77777777" w:rsidTr="00BE7A14">
        <w:trPr>
          <w:trHeight w:val="288"/>
          <w:jc w:val="center"/>
        </w:trPr>
        <w:tc>
          <w:tcPr>
            <w:tcW w:w="3230" w:type="dxa"/>
            <w:noWrap/>
            <w:hideMark/>
          </w:tcPr>
          <w:p w14:paraId="30D71928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Baseline covariates</w:t>
            </w:r>
          </w:p>
        </w:tc>
        <w:tc>
          <w:tcPr>
            <w:tcW w:w="882" w:type="dxa"/>
            <w:noWrap/>
            <w:hideMark/>
          </w:tcPr>
          <w:p w14:paraId="46ECD1CC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  <w:tc>
          <w:tcPr>
            <w:tcW w:w="2622" w:type="dxa"/>
            <w:noWrap/>
            <w:hideMark/>
          </w:tcPr>
          <w:p w14:paraId="063956C8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  <w:tc>
          <w:tcPr>
            <w:tcW w:w="2268" w:type="dxa"/>
            <w:noWrap/>
            <w:hideMark/>
          </w:tcPr>
          <w:p w14:paraId="60C2D7B3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  <w:tc>
          <w:tcPr>
            <w:tcW w:w="1347" w:type="dxa"/>
            <w:noWrap/>
            <w:hideMark/>
          </w:tcPr>
          <w:p w14:paraId="2DD9CBD7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</w:tr>
      <w:tr w:rsidR="00144705" w:rsidRPr="00144705" w14:paraId="58B9E1B1" w14:textId="77777777" w:rsidTr="00BE7A14">
        <w:trPr>
          <w:trHeight w:val="288"/>
          <w:jc w:val="center"/>
        </w:trPr>
        <w:tc>
          <w:tcPr>
            <w:tcW w:w="3230" w:type="dxa"/>
            <w:noWrap/>
            <w:hideMark/>
          </w:tcPr>
          <w:p w14:paraId="67974C62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Obesity  </w:t>
            </w:r>
          </w:p>
        </w:tc>
        <w:tc>
          <w:tcPr>
            <w:tcW w:w="882" w:type="dxa"/>
            <w:noWrap/>
            <w:hideMark/>
          </w:tcPr>
          <w:p w14:paraId="325A2DAF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  <w:tc>
          <w:tcPr>
            <w:tcW w:w="2622" w:type="dxa"/>
            <w:noWrap/>
            <w:hideMark/>
          </w:tcPr>
          <w:p w14:paraId="4897637F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277</w:t>
            </w:r>
          </w:p>
        </w:tc>
        <w:tc>
          <w:tcPr>
            <w:tcW w:w="2268" w:type="dxa"/>
            <w:noWrap/>
            <w:hideMark/>
          </w:tcPr>
          <w:p w14:paraId="72D0DF91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E66</w:t>
            </w:r>
          </w:p>
        </w:tc>
        <w:tc>
          <w:tcPr>
            <w:tcW w:w="1347" w:type="dxa"/>
            <w:noWrap/>
            <w:hideMark/>
          </w:tcPr>
          <w:p w14:paraId="521DB51C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</w:tr>
      <w:tr w:rsidR="00144705" w:rsidRPr="00144705" w14:paraId="68C4F85F" w14:textId="77777777" w:rsidTr="00BE7A14">
        <w:trPr>
          <w:trHeight w:val="288"/>
          <w:jc w:val="center"/>
        </w:trPr>
        <w:tc>
          <w:tcPr>
            <w:tcW w:w="3230" w:type="dxa"/>
            <w:noWrap/>
            <w:hideMark/>
          </w:tcPr>
          <w:p w14:paraId="6E141A11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Diabetes mellitus</w:t>
            </w:r>
          </w:p>
        </w:tc>
        <w:tc>
          <w:tcPr>
            <w:tcW w:w="882" w:type="dxa"/>
            <w:noWrap/>
            <w:hideMark/>
          </w:tcPr>
          <w:p w14:paraId="1438E50E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  <w:tc>
          <w:tcPr>
            <w:tcW w:w="2622" w:type="dxa"/>
            <w:noWrap/>
            <w:hideMark/>
          </w:tcPr>
          <w:p w14:paraId="65B80CB2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249, 250, 63474</w:t>
            </w:r>
          </w:p>
        </w:tc>
        <w:tc>
          <w:tcPr>
            <w:tcW w:w="2268" w:type="dxa"/>
            <w:noWrap/>
            <w:hideMark/>
          </w:tcPr>
          <w:p w14:paraId="60CBF4DC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E10, E11, O24, Y6449</w:t>
            </w:r>
          </w:p>
        </w:tc>
        <w:tc>
          <w:tcPr>
            <w:tcW w:w="1347" w:type="dxa"/>
            <w:noWrap/>
            <w:hideMark/>
          </w:tcPr>
          <w:p w14:paraId="0B7D80DB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A10A, A10B </w:t>
            </w:r>
          </w:p>
        </w:tc>
      </w:tr>
      <w:tr w:rsidR="00144705" w:rsidRPr="00144705" w14:paraId="0421FC06" w14:textId="77777777" w:rsidTr="00BE7A14">
        <w:trPr>
          <w:trHeight w:val="288"/>
          <w:jc w:val="center"/>
        </w:trPr>
        <w:tc>
          <w:tcPr>
            <w:tcW w:w="3230" w:type="dxa"/>
            <w:noWrap/>
            <w:hideMark/>
          </w:tcPr>
          <w:p w14:paraId="677931CC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Smoking disorder </w:t>
            </w:r>
          </w:p>
        </w:tc>
        <w:tc>
          <w:tcPr>
            <w:tcW w:w="882" w:type="dxa"/>
            <w:noWrap/>
            <w:hideMark/>
          </w:tcPr>
          <w:p w14:paraId="2F783E6B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  <w:tc>
          <w:tcPr>
            <w:tcW w:w="2622" w:type="dxa"/>
            <w:noWrap/>
            <w:hideMark/>
          </w:tcPr>
          <w:p w14:paraId="32FF6A82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490-492</w:t>
            </w:r>
          </w:p>
        </w:tc>
        <w:tc>
          <w:tcPr>
            <w:tcW w:w="2268" w:type="dxa"/>
            <w:noWrap/>
            <w:hideMark/>
          </w:tcPr>
          <w:p w14:paraId="0BA5DCB0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F17.2, J40-J44, T65.2, Z57.31, Z71.6, Z72.0, Z77.22</w:t>
            </w:r>
          </w:p>
        </w:tc>
        <w:tc>
          <w:tcPr>
            <w:tcW w:w="1347" w:type="dxa"/>
            <w:noWrap/>
            <w:hideMark/>
          </w:tcPr>
          <w:p w14:paraId="75100F25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</w:tr>
      <w:tr w:rsidR="00144705" w:rsidRPr="00144705" w14:paraId="25EDB0F4" w14:textId="77777777" w:rsidTr="00BE7A14">
        <w:trPr>
          <w:trHeight w:val="288"/>
          <w:jc w:val="center"/>
        </w:trPr>
        <w:tc>
          <w:tcPr>
            <w:tcW w:w="3230" w:type="dxa"/>
            <w:noWrap/>
            <w:hideMark/>
          </w:tcPr>
          <w:p w14:paraId="26CE3624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Alcohol disorders</w:t>
            </w:r>
          </w:p>
        </w:tc>
        <w:tc>
          <w:tcPr>
            <w:tcW w:w="882" w:type="dxa"/>
            <w:noWrap/>
            <w:hideMark/>
          </w:tcPr>
          <w:p w14:paraId="4FFFD340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  <w:tc>
          <w:tcPr>
            <w:tcW w:w="2622" w:type="dxa"/>
            <w:noWrap/>
            <w:hideMark/>
          </w:tcPr>
          <w:p w14:paraId="245825BA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291, 303, 305.0, 425.5, 535.3</w:t>
            </w:r>
          </w:p>
        </w:tc>
        <w:tc>
          <w:tcPr>
            <w:tcW w:w="2268" w:type="dxa"/>
            <w:noWrap/>
            <w:hideMark/>
          </w:tcPr>
          <w:p w14:paraId="64AC247D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F10.0-F10.9, I42.6, G31.2, G62.1, G72.1, K29.2, K70.0-K70.4, K70.9, K85.2, K86.0, Q86.0</w:t>
            </w:r>
          </w:p>
        </w:tc>
        <w:tc>
          <w:tcPr>
            <w:tcW w:w="1347" w:type="dxa"/>
            <w:noWrap/>
            <w:hideMark/>
          </w:tcPr>
          <w:p w14:paraId="3B00BA09" w14:textId="77777777" w:rsidR="003310EB" w:rsidRPr="00144705" w:rsidRDefault="003310EB" w:rsidP="00BE7A14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　</w:t>
            </w:r>
          </w:p>
        </w:tc>
      </w:tr>
    </w:tbl>
    <w:p w14:paraId="3F69FEC8" w14:textId="5D084778" w:rsidR="00B3577F" w:rsidRPr="00144705" w:rsidRDefault="00B3577F" w:rsidP="00B3577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14470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144705">
        <w:rPr>
          <w:rFonts w:ascii="Times New Roman" w:hAnsi="Times New Roman" w:cs="Times New Roman"/>
          <w:sz w:val="20"/>
          <w:szCs w:val="20"/>
        </w:rPr>
        <w:t xml:space="preserve"> We identified subjects with hypertension from combination treatment with at least two of the following classes of antihypertensive drugs:</w:t>
      </w:r>
    </w:p>
    <w:p w14:paraId="60601978" w14:textId="77777777" w:rsidR="00B3577F" w:rsidRPr="00144705" w:rsidRDefault="00B3577F" w:rsidP="00B3577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144705">
        <w:rPr>
          <w:rFonts w:ascii="Times New Roman" w:hAnsi="Times New Roman" w:cs="Times New Roman"/>
          <w:sz w:val="20"/>
          <w:szCs w:val="20"/>
        </w:rPr>
        <w:t>I· Alpha adrenergic blockers (C02A, C02B, C02C)</w:t>
      </w:r>
    </w:p>
    <w:p w14:paraId="61BDF020" w14:textId="77777777" w:rsidR="00B3577F" w:rsidRPr="00144705" w:rsidRDefault="00B3577F" w:rsidP="00B3577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144705">
        <w:rPr>
          <w:rFonts w:ascii="Times New Roman" w:hAnsi="Times New Roman" w:cs="Times New Roman"/>
          <w:sz w:val="20"/>
          <w:szCs w:val="20"/>
        </w:rPr>
        <w:t xml:space="preserve">II· Non-loop diuretics (C02DA, C02L, C03A, C03B, C03D, C03E, C03X, C07C, C07D, C08G, C09BA, C09DA, </w:t>
      </w:r>
      <w:r w:rsidRPr="00144705">
        <w:rPr>
          <w:rFonts w:ascii="Times New Roman" w:hAnsi="Times New Roman" w:cs="Times New Roman"/>
          <w:sz w:val="20"/>
          <w:szCs w:val="20"/>
          <w:lang w:val="sv-SE"/>
        </w:rPr>
        <w:t>C09XA52)</w:t>
      </w:r>
    </w:p>
    <w:p w14:paraId="4EB1EC2B" w14:textId="77777777" w:rsidR="00B3577F" w:rsidRPr="00144705" w:rsidRDefault="00B3577F" w:rsidP="00B3577F">
      <w:pPr>
        <w:widowControl/>
        <w:jc w:val="left"/>
        <w:rPr>
          <w:rFonts w:ascii="Times New Roman" w:hAnsi="Times New Roman" w:cs="Times New Roman"/>
          <w:sz w:val="20"/>
          <w:szCs w:val="20"/>
          <w:lang w:val="sv-SE"/>
        </w:rPr>
      </w:pPr>
      <w:r w:rsidRPr="00144705">
        <w:rPr>
          <w:rFonts w:ascii="Times New Roman" w:hAnsi="Times New Roman" w:cs="Times New Roman"/>
          <w:sz w:val="20"/>
          <w:szCs w:val="20"/>
          <w:lang w:val="sv-SE"/>
        </w:rPr>
        <w:t xml:space="preserve">III· Vasodilators (C02DB, C02DD, C02DG, C04, C05) </w:t>
      </w:r>
    </w:p>
    <w:p w14:paraId="1ABE00B8" w14:textId="77777777" w:rsidR="00B3577F" w:rsidRPr="00144705" w:rsidRDefault="00B3577F" w:rsidP="00B3577F">
      <w:pPr>
        <w:widowControl/>
        <w:jc w:val="left"/>
        <w:rPr>
          <w:rFonts w:ascii="Times New Roman" w:hAnsi="Times New Roman" w:cs="Times New Roman"/>
          <w:sz w:val="20"/>
          <w:szCs w:val="20"/>
          <w:lang w:val="sv-SE"/>
        </w:rPr>
      </w:pPr>
      <w:r w:rsidRPr="00144705">
        <w:rPr>
          <w:rFonts w:ascii="Times New Roman" w:hAnsi="Times New Roman" w:cs="Times New Roman"/>
          <w:sz w:val="20"/>
          <w:szCs w:val="20"/>
          <w:lang w:val="sv-SE"/>
        </w:rPr>
        <w:t>IV· Beta blockers (C07)</w:t>
      </w:r>
    </w:p>
    <w:p w14:paraId="062E572F" w14:textId="77777777" w:rsidR="00B3577F" w:rsidRPr="00144705" w:rsidRDefault="00B3577F" w:rsidP="00B3577F">
      <w:pPr>
        <w:widowControl/>
        <w:jc w:val="left"/>
        <w:rPr>
          <w:rFonts w:ascii="Times New Roman" w:hAnsi="Times New Roman" w:cs="Times New Roman"/>
          <w:sz w:val="20"/>
          <w:szCs w:val="20"/>
          <w:lang w:val="sv-SE"/>
        </w:rPr>
      </w:pPr>
      <w:r w:rsidRPr="00144705">
        <w:rPr>
          <w:rFonts w:ascii="Times New Roman" w:hAnsi="Times New Roman" w:cs="Times New Roman"/>
          <w:sz w:val="20"/>
          <w:szCs w:val="20"/>
          <w:lang w:val="sv-SE"/>
        </w:rPr>
        <w:lastRenderedPageBreak/>
        <w:t>V· Calcium channel blockers (C07F, C08, C09BB, C09DB)</w:t>
      </w:r>
    </w:p>
    <w:p w14:paraId="3AD34C5D" w14:textId="77777777" w:rsidR="00B3577F" w:rsidRPr="00144705" w:rsidRDefault="00B3577F" w:rsidP="00B3577F">
      <w:pPr>
        <w:widowControl/>
        <w:jc w:val="left"/>
        <w:rPr>
          <w:rFonts w:ascii="Times New Roman" w:hAnsi="Times New Roman" w:cs="Times New Roman"/>
          <w:sz w:val="20"/>
          <w:szCs w:val="20"/>
          <w:lang w:val="sv-SE"/>
        </w:rPr>
      </w:pPr>
      <w:r w:rsidRPr="00144705">
        <w:rPr>
          <w:rFonts w:ascii="Times New Roman" w:hAnsi="Times New Roman" w:cs="Times New Roman"/>
          <w:sz w:val="20"/>
          <w:szCs w:val="20"/>
          <w:lang w:val="sv-SE"/>
        </w:rPr>
        <w:t>VI· Renin-angiotensin system inhibitors (C09)</w:t>
      </w:r>
    </w:p>
    <w:p w14:paraId="57255EA8" w14:textId="77777777" w:rsidR="00B3577F" w:rsidRPr="00144705" w:rsidRDefault="00B3577F" w:rsidP="00B3577F">
      <w:pPr>
        <w:widowControl/>
        <w:jc w:val="left"/>
        <w:rPr>
          <w:rFonts w:ascii="Times New Roman" w:hAnsi="Times New Roman" w:cs="Times New Roman"/>
          <w:sz w:val="18"/>
          <w:szCs w:val="18"/>
          <w:lang w:val="sv-SE"/>
        </w:rPr>
        <w:sectPr w:rsidR="00B3577F" w:rsidRPr="00144705" w:rsidSect="008438A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FAD28D3" w14:textId="77777777" w:rsidR="00B3577F" w:rsidRPr="00144705" w:rsidRDefault="00B3577F" w:rsidP="00B3577F">
      <w:pPr>
        <w:rPr>
          <w:lang w:val="sv-SE"/>
        </w:rPr>
        <w:sectPr w:rsidR="00B3577F" w:rsidRPr="00144705" w:rsidSect="00A75F78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103FFAB" w14:textId="77777777" w:rsidR="00B3577F" w:rsidRPr="00144705" w:rsidRDefault="00B3577F" w:rsidP="00B3577F">
      <w:pPr>
        <w:widowControl/>
        <w:rPr>
          <w:rFonts w:ascii="Times New Roman" w:hAnsi="Times New Roman" w:cs="Times New Roman"/>
          <w:b/>
          <w:sz w:val="22"/>
        </w:rPr>
      </w:pPr>
      <w:r w:rsidRPr="00144705">
        <w:rPr>
          <w:rFonts w:ascii="Times New Roman" w:hAnsi="Times New Roman" w:cs="Times New Roman"/>
          <w:b/>
          <w:sz w:val="22"/>
        </w:rPr>
        <w:lastRenderedPageBreak/>
        <w:t>Table S2. Characteristics of CVD cohort and matched unexposed cohort.</w:t>
      </w:r>
    </w:p>
    <w:tbl>
      <w:tblPr>
        <w:tblW w:w="9073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2268"/>
        <w:gridCol w:w="3544"/>
      </w:tblGrid>
      <w:tr w:rsidR="00144705" w:rsidRPr="00144705" w14:paraId="35AEF18E" w14:textId="77777777" w:rsidTr="000942DB">
        <w:trPr>
          <w:trHeight w:val="276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17414DE" w14:textId="246FE84A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516901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CVD cohort  </w:t>
            </w:r>
          </w:p>
          <w:p w14:paraId="67363BD4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(N=</w:t>
            </w:r>
            <w:r w:rsidRPr="00144705">
              <w:t xml:space="preserve"> </w:t>
            </w:r>
            <w:bookmarkStart w:id="6" w:name="_Hlk91935139"/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306285</w:t>
            </w:r>
            <w:bookmarkEnd w:id="6"/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6A22695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Matched unexposed cohort (N=</w:t>
            </w:r>
            <w:bookmarkStart w:id="7" w:name="_Hlk91935143"/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1222140</w:t>
            </w:r>
            <w:bookmarkEnd w:id="7"/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)</w:t>
            </w:r>
          </w:p>
        </w:tc>
      </w:tr>
      <w:tr w:rsidR="00144705" w:rsidRPr="00144705" w14:paraId="7D3BDBDF" w14:textId="77777777" w:rsidTr="000942DB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3759CBF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Age, Mean (SD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0AFBCB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29.19 (8.82)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A6A5B43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29.19 (8.82)</w:t>
            </w:r>
          </w:p>
        </w:tc>
      </w:tr>
      <w:tr w:rsidR="00144705" w:rsidRPr="00144705" w14:paraId="2AC0FF42" w14:textId="77777777" w:rsidTr="000942DB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C6F059A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Sex, </w:t>
            </w:r>
            <w:proofErr w:type="gramStart"/>
            <w:r w:rsidRPr="00144705">
              <w:rPr>
                <w:rFonts w:ascii="Times New Roman" w:eastAsia="DengXian" w:hAnsi="Times New Roman" w:cs="Times New Roman"/>
                <w:sz w:val="22"/>
              </w:rPr>
              <w:t>No.(</w:t>
            </w:r>
            <w:proofErr w:type="gramEnd"/>
            <w:r w:rsidRPr="00144705">
              <w:rPr>
                <w:rFonts w:ascii="Times New Roman" w:eastAsia="DengXian" w:hAnsi="Times New Roman" w:cs="Times New Roman"/>
                <w:sz w:val="22"/>
              </w:rPr>
              <w:t>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36CE12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38C5C63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4705" w:rsidRPr="00144705" w14:paraId="0D8B5C4B" w14:textId="77777777" w:rsidTr="000942DB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90D50C8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  Male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E0DF47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137503 (44.9)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3E2595F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550012 (44.9)</w:t>
            </w:r>
          </w:p>
        </w:tc>
      </w:tr>
      <w:tr w:rsidR="00144705" w:rsidRPr="00144705" w14:paraId="1B4F1002" w14:textId="77777777" w:rsidTr="000942DB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660675D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  Femal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6A2484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168782 (55.1)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207AB9B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675128 (55.1)</w:t>
            </w:r>
          </w:p>
        </w:tc>
      </w:tr>
      <w:tr w:rsidR="00144705" w:rsidRPr="00144705" w14:paraId="2CA6CAAA" w14:textId="77777777" w:rsidTr="000942DB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325E721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Birth year, </w:t>
            </w:r>
            <w:proofErr w:type="gramStart"/>
            <w:r w:rsidRPr="00144705">
              <w:rPr>
                <w:rFonts w:ascii="Times New Roman" w:eastAsia="DengXian" w:hAnsi="Times New Roman" w:cs="Times New Roman"/>
                <w:sz w:val="22"/>
              </w:rPr>
              <w:t>No.(</w:t>
            </w:r>
            <w:proofErr w:type="gramEnd"/>
            <w:r w:rsidRPr="00144705">
              <w:rPr>
                <w:rFonts w:ascii="Times New Roman" w:eastAsia="DengXian" w:hAnsi="Times New Roman" w:cs="Times New Roman"/>
                <w:sz w:val="22"/>
              </w:rPr>
              <w:t>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20C4FE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431FC3F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4705" w:rsidRPr="00144705" w14:paraId="2E070024" w14:textId="77777777" w:rsidTr="000942DB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5B9A411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  </w:t>
            </w:r>
            <m:oMath>
              <m:r>
                <w:rPr>
                  <w:rFonts w:ascii="Cambria Math" w:eastAsia="DengXian" w:hAnsi="Cambria Math" w:cs="Times New Roman"/>
                  <w:sz w:val="22"/>
                </w:rPr>
                <m:t>&lt;</m:t>
              </m:r>
            </m:oMath>
            <w:r w:rsidRPr="00144705">
              <w:rPr>
                <w:rFonts w:ascii="Times New Roman" w:eastAsia="DengXian" w:hAnsi="Times New Roman" w:cs="Times New Roman" w:hint="eastAsia"/>
                <w:sz w:val="22"/>
              </w:rPr>
              <w:t>1</w:t>
            </w:r>
            <w:r w:rsidRPr="00144705">
              <w:rPr>
                <w:rFonts w:ascii="Times New Roman" w:eastAsia="DengXian" w:hAnsi="Times New Roman" w:cs="Times New Roman"/>
                <w:sz w:val="22"/>
              </w:rPr>
              <w:t>97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D7DE85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163670 (53.4)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D804C97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654680 (53.4)</w:t>
            </w:r>
          </w:p>
        </w:tc>
      </w:tr>
      <w:tr w:rsidR="00144705" w:rsidRPr="00144705" w14:paraId="22623A07" w14:textId="77777777" w:rsidTr="000942DB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D9D4343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  1977~198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2A478A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92277 (30.1)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207700B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369108 (30.1)</w:t>
            </w:r>
          </w:p>
        </w:tc>
      </w:tr>
      <w:tr w:rsidR="00144705" w:rsidRPr="00144705" w14:paraId="323B30CC" w14:textId="77777777" w:rsidTr="000942DB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D58E4E7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  1987~199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523AE6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41410 (13.5)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BAA603F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165640 (13.5)</w:t>
            </w:r>
          </w:p>
        </w:tc>
      </w:tr>
      <w:tr w:rsidR="00144705" w:rsidRPr="00144705" w14:paraId="2DF72B71" w14:textId="77777777" w:rsidTr="000942DB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3CBC8C5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  1997~20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E1EC0E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8923 (2.9)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529C1A9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35712 (2.9)</w:t>
            </w:r>
          </w:p>
        </w:tc>
      </w:tr>
      <w:tr w:rsidR="00144705" w:rsidRPr="00144705" w14:paraId="076208C6" w14:textId="77777777" w:rsidTr="000942DB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E4A469E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Education (years), </w:t>
            </w:r>
            <w:proofErr w:type="gramStart"/>
            <w:r w:rsidRPr="00144705">
              <w:rPr>
                <w:rFonts w:ascii="Times New Roman" w:eastAsia="DengXian" w:hAnsi="Times New Roman" w:cs="Times New Roman"/>
                <w:sz w:val="22"/>
              </w:rPr>
              <w:t>No.(</w:t>
            </w:r>
            <w:proofErr w:type="gramEnd"/>
            <w:r w:rsidRPr="00144705">
              <w:rPr>
                <w:rFonts w:ascii="Times New Roman" w:eastAsia="DengXian" w:hAnsi="Times New Roman" w:cs="Times New Roman"/>
                <w:sz w:val="22"/>
              </w:rPr>
              <w:t>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8420ED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1EFCB96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4705" w:rsidRPr="00144705" w14:paraId="783AD94F" w14:textId="77777777" w:rsidTr="000942DB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6F73ECA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  0~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30A153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99514 (32.5)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2A9D41A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268774 (21.9)</w:t>
            </w:r>
          </w:p>
        </w:tc>
      </w:tr>
      <w:tr w:rsidR="00144705" w:rsidRPr="00144705" w14:paraId="60CA2CDF" w14:textId="77777777" w:rsidTr="000942DB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4AFB340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  10~1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7C41FD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135230 (44.2)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0FC7967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456646 (37.3)</w:t>
            </w:r>
          </w:p>
        </w:tc>
      </w:tr>
      <w:tr w:rsidR="00144705" w:rsidRPr="00144705" w14:paraId="1BFA82FA" w14:textId="77777777" w:rsidTr="000942DB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72859A7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  ~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04320F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48695 (15.9)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60153D9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217636 (17.8)</w:t>
            </w:r>
          </w:p>
        </w:tc>
      </w:tr>
      <w:tr w:rsidR="00144705" w:rsidRPr="00144705" w14:paraId="00883AB6" w14:textId="77777777" w:rsidTr="000942DB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47F6DCF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   Unknow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A498DB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22846 (7.5)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088F0BC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282084 (23.0)</w:t>
            </w:r>
          </w:p>
        </w:tc>
      </w:tr>
      <w:tr w:rsidR="00144705" w:rsidRPr="00144705" w14:paraId="113CF5ED" w14:textId="77777777" w:rsidTr="000942DB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5410680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Cohabitation status, </w:t>
            </w:r>
            <w:proofErr w:type="gramStart"/>
            <w:r w:rsidRPr="00144705">
              <w:rPr>
                <w:rFonts w:ascii="Times New Roman" w:eastAsia="DengXian" w:hAnsi="Times New Roman" w:cs="Times New Roman"/>
                <w:sz w:val="22"/>
              </w:rPr>
              <w:t>No.(</w:t>
            </w:r>
            <w:proofErr w:type="gramEnd"/>
            <w:r w:rsidRPr="00144705">
              <w:rPr>
                <w:rFonts w:ascii="Times New Roman" w:eastAsia="DengXian" w:hAnsi="Times New Roman" w:cs="Times New Roman"/>
                <w:sz w:val="22"/>
              </w:rPr>
              <w:t>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A320B0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F29CA26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4705" w:rsidRPr="00144705" w14:paraId="50968394" w14:textId="77777777" w:rsidTr="000942DB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AB34648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  Y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9C3968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97312 (31.8)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6533148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344252 (28.1)</w:t>
            </w:r>
          </w:p>
        </w:tc>
      </w:tr>
      <w:tr w:rsidR="00144705" w:rsidRPr="00144705" w14:paraId="65CDCB64" w14:textId="77777777" w:rsidTr="000942DB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942983D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  N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D71CF9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133004 (43.4)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97F5ADE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452231 (36.9)</w:t>
            </w:r>
          </w:p>
        </w:tc>
      </w:tr>
      <w:tr w:rsidR="00144705" w:rsidRPr="00144705" w14:paraId="4FA49AA8" w14:textId="77777777" w:rsidTr="000942DB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300A5E1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  Unknow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E86773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75969 (24.8)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0D5A840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428657 (35.0)</w:t>
            </w:r>
          </w:p>
        </w:tc>
      </w:tr>
      <w:tr w:rsidR="00144705" w:rsidRPr="00144705" w14:paraId="457E60BB" w14:textId="77777777" w:rsidTr="000942DB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8CDFF29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Diabetes</w:t>
            </w:r>
            <w:r w:rsidRPr="00144705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mellitus, </w:t>
            </w:r>
            <w:proofErr w:type="gramStart"/>
            <w:r w:rsidRPr="00144705">
              <w:rPr>
                <w:rFonts w:ascii="Times New Roman" w:eastAsia="DengXian" w:hAnsi="Times New Roman" w:cs="Times New Roman"/>
                <w:sz w:val="22"/>
              </w:rPr>
              <w:t>No.(</w:t>
            </w:r>
            <w:proofErr w:type="gramEnd"/>
            <w:r w:rsidRPr="00144705">
              <w:rPr>
                <w:rFonts w:ascii="Times New Roman" w:eastAsia="DengXian" w:hAnsi="Times New Roman" w:cs="Times New Roman"/>
                <w:sz w:val="22"/>
              </w:rPr>
              <w:t>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C2C9D3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8C555ED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4705" w:rsidRPr="00144705" w14:paraId="31AC4C76" w14:textId="77777777" w:rsidTr="000942DB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C51B4B0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   Y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8D73BF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11137 (3.6)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E9E1585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14760 (1.2)</w:t>
            </w:r>
          </w:p>
        </w:tc>
      </w:tr>
      <w:tr w:rsidR="00144705" w:rsidRPr="00144705" w14:paraId="1AC30A08" w14:textId="77777777" w:rsidTr="000942DB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9FE06BC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   N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553928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295148 (96.4)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D7E8BB9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1210380 (98.8)</w:t>
            </w:r>
          </w:p>
        </w:tc>
      </w:tr>
      <w:tr w:rsidR="00144705" w:rsidRPr="00144705" w14:paraId="181EDA17" w14:textId="77777777" w:rsidTr="000942DB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76495DE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Obesity, </w:t>
            </w:r>
            <w:proofErr w:type="gramStart"/>
            <w:r w:rsidRPr="00144705">
              <w:rPr>
                <w:rFonts w:ascii="Times New Roman" w:eastAsia="DengXian" w:hAnsi="Times New Roman" w:cs="Times New Roman"/>
                <w:sz w:val="22"/>
              </w:rPr>
              <w:t>No.(</w:t>
            </w:r>
            <w:proofErr w:type="gramEnd"/>
            <w:r w:rsidRPr="00144705">
              <w:rPr>
                <w:rFonts w:ascii="Times New Roman" w:eastAsia="DengXian" w:hAnsi="Times New Roman" w:cs="Times New Roman"/>
                <w:sz w:val="22"/>
              </w:rPr>
              <w:t>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D651FE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1147023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4705" w:rsidRPr="00144705" w14:paraId="6BEEE8D7" w14:textId="77777777" w:rsidTr="000942DB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2A162FE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   Y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5FA4C8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26675 (8.7)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44165E5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45596 (3.7)</w:t>
            </w:r>
          </w:p>
        </w:tc>
      </w:tr>
      <w:tr w:rsidR="00144705" w:rsidRPr="00144705" w14:paraId="79936F37" w14:textId="77777777" w:rsidTr="000942DB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7677A77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   N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D1F288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279610 (91.3)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C523A4C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1179544 (96.3)</w:t>
            </w:r>
          </w:p>
        </w:tc>
      </w:tr>
      <w:tr w:rsidR="00144705" w:rsidRPr="00144705" w14:paraId="0266DF23" w14:textId="77777777" w:rsidTr="000942DB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81E89B1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Smoking disorders, </w:t>
            </w:r>
            <w:proofErr w:type="gramStart"/>
            <w:r w:rsidRPr="00144705">
              <w:rPr>
                <w:rFonts w:ascii="Times New Roman" w:eastAsia="DengXian" w:hAnsi="Times New Roman" w:cs="Times New Roman"/>
                <w:sz w:val="22"/>
              </w:rPr>
              <w:t>No.(</w:t>
            </w:r>
            <w:proofErr w:type="gramEnd"/>
            <w:r w:rsidRPr="00144705">
              <w:rPr>
                <w:rFonts w:ascii="Times New Roman" w:eastAsia="DengXian" w:hAnsi="Times New Roman" w:cs="Times New Roman"/>
                <w:sz w:val="22"/>
              </w:rPr>
              <w:t>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9516C1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096C095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4705" w:rsidRPr="00144705" w14:paraId="5E274367" w14:textId="77777777" w:rsidTr="000942DB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F8AEE5F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   Y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E7963E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4118 (1.3)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27BB04E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4824 (0.4)</w:t>
            </w:r>
          </w:p>
        </w:tc>
      </w:tr>
      <w:tr w:rsidR="00144705" w:rsidRPr="00144705" w14:paraId="46012A22" w14:textId="77777777" w:rsidTr="000942DB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351A090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   N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896C23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302167 (98.7)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C063A8D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1220316 (99.6)</w:t>
            </w:r>
          </w:p>
        </w:tc>
      </w:tr>
      <w:tr w:rsidR="00144705" w:rsidRPr="00144705" w14:paraId="6C842422" w14:textId="77777777" w:rsidTr="000942DB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</w:tcPr>
          <w:p w14:paraId="35BA3E62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Alc</w:t>
            </w:r>
            <w:r w:rsidRPr="00144705">
              <w:rPr>
                <w:rFonts w:ascii="Times New Roman" w:eastAsia="DengXian" w:hAnsi="Times New Roman" w:cs="Times New Roman" w:hint="eastAsia"/>
                <w:sz w:val="22"/>
              </w:rPr>
              <w:t>o</w:t>
            </w: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hol disorders, </w:t>
            </w:r>
            <w:proofErr w:type="gramStart"/>
            <w:r w:rsidRPr="00144705">
              <w:rPr>
                <w:rFonts w:ascii="Times New Roman" w:eastAsia="DengXian" w:hAnsi="Times New Roman" w:cs="Times New Roman"/>
                <w:sz w:val="22"/>
              </w:rPr>
              <w:t>No.(</w:t>
            </w:r>
            <w:proofErr w:type="gramEnd"/>
            <w:r w:rsidRPr="00144705">
              <w:rPr>
                <w:rFonts w:ascii="Times New Roman" w:eastAsia="DengXian" w:hAnsi="Times New Roman" w:cs="Times New Roman"/>
                <w:sz w:val="22"/>
              </w:rPr>
              <w:t>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4F7FBE2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7886F579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144705" w:rsidRPr="00144705" w14:paraId="786BDBDB" w14:textId="77777777" w:rsidTr="000942DB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</w:tcPr>
          <w:p w14:paraId="246B0BE3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   Ye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9B3CDB8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6027 (2.0)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1E7E5E8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10039 (0.8)</w:t>
            </w:r>
          </w:p>
        </w:tc>
      </w:tr>
      <w:tr w:rsidR="00144705" w:rsidRPr="00144705" w14:paraId="12DCE4BD" w14:textId="77777777" w:rsidTr="000942DB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</w:tcPr>
          <w:p w14:paraId="5CDE53F2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   No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84760A0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300258 (98.0)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552C1AD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1215101 (99.2)</w:t>
            </w:r>
          </w:p>
        </w:tc>
      </w:tr>
    </w:tbl>
    <w:p w14:paraId="3F3FE6CD" w14:textId="77777777" w:rsidR="00B3577F" w:rsidRPr="00144705" w:rsidRDefault="00B3577F" w:rsidP="00B3577F">
      <w:pPr>
        <w:rPr>
          <w:rFonts w:ascii="Times New Roman" w:hAnsi="Times New Roman" w:cs="Times New Roman"/>
          <w:b/>
          <w:bCs/>
          <w:sz w:val="22"/>
        </w:rPr>
        <w:sectPr w:rsidR="00B3577F" w:rsidRPr="00144705" w:rsidSect="008438A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8" w:name="_Hlk77066611"/>
    </w:p>
    <w:p w14:paraId="11860C89" w14:textId="77777777" w:rsidR="00B3577F" w:rsidRPr="00144705" w:rsidRDefault="00B3577F" w:rsidP="00B3577F">
      <w:pPr>
        <w:rPr>
          <w:rFonts w:ascii="Times New Roman" w:hAnsi="Times New Roman" w:cs="Times New Roman"/>
          <w:b/>
          <w:bCs/>
          <w:sz w:val="22"/>
        </w:rPr>
        <w:sectPr w:rsidR="00B3577F" w:rsidRPr="00144705" w:rsidSect="00A75F78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E9B90E0" w14:textId="77777777" w:rsidR="00B3577F" w:rsidRPr="00144705" w:rsidRDefault="00B3577F" w:rsidP="00B3577F">
      <w:pPr>
        <w:rPr>
          <w:rFonts w:ascii="Times New Roman" w:hAnsi="Times New Roman" w:cs="Times New Roman"/>
          <w:b/>
          <w:bCs/>
          <w:sz w:val="22"/>
        </w:rPr>
      </w:pPr>
      <w:r w:rsidRPr="00144705">
        <w:rPr>
          <w:rFonts w:ascii="Times New Roman" w:hAnsi="Times New Roman" w:cs="Times New Roman" w:hint="eastAsia"/>
          <w:b/>
          <w:bCs/>
          <w:sz w:val="22"/>
        </w:rPr>
        <w:lastRenderedPageBreak/>
        <w:t>T</w:t>
      </w:r>
      <w:r w:rsidRPr="00144705">
        <w:rPr>
          <w:rFonts w:ascii="Times New Roman" w:hAnsi="Times New Roman" w:cs="Times New Roman"/>
          <w:b/>
          <w:bCs/>
          <w:sz w:val="22"/>
        </w:rPr>
        <w:t xml:space="preserve">able S3. Association of overall CVD </w:t>
      </w:r>
      <w:r w:rsidRPr="00144705">
        <w:rPr>
          <w:rFonts w:ascii="Times New Roman" w:hAnsi="Times New Roman" w:cs="Times New Roman" w:hint="eastAsia"/>
          <w:b/>
          <w:bCs/>
          <w:sz w:val="22"/>
        </w:rPr>
        <w:t>with</w:t>
      </w:r>
      <w:r w:rsidRPr="00144705">
        <w:rPr>
          <w:rFonts w:ascii="Times New Roman" w:hAnsi="Times New Roman" w:cs="Times New Roman"/>
          <w:b/>
          <w:bCs/>
          <w:sz w:val="22"/>
        </w:rPr>
        <w:t xml:space="preserve"> lung cancer incidence by </w:t>
      </w:r>
      <w:r w:rsidRPr="00144705">
        <w:rPr>
          <w:rFonts w:ascii="Times New Roman" w:hAnsi="Times New Roman" w:cs="Times New Roman" w:hint="eastAsia"/>
          <w:b/>
          <w:bCs/>
          <w:sz w:val="22"/>
        </w:rPr>
        <w:t>birt</w:t>
      </w:r>
      <w:r w:rsidRPr="00144705">
        <w:rPr>
          <w:rFonts w:ascii="Times New Roman" w:hAnsi="Times New Roman" w:cs="Times New Roman"/>
          <w:b/>
          <w:bCs/>
          <w:sz w:val="22"/>
        </w:rPr>
        <w:t>h year.</w:t>
      </w:r>
    </w:p>
    <w:tbl>
      <w:tblPr>
        <w:tblW w:w="100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417"/>
        <w:gridCol w:w="1701"/>
        <w:gridCol w:w="1134"/>
        <w:gridCol w:w="1985"/>
        <w:gridCol w:w="2268"/>
      </w:tblGrid>
      <w:tr w:rsidR="00144705" w:rsidRPr="00144705" w14:paraId="068B5ED4" w14:textId="77777777" w:rsidTr="000942DB">
        <w:trPr>
          <w:trHeight w:val="288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bookmarkEnd w:id="8"/>
          <w:p w14:paraId="1111C88E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Birth yea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47A7A1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Exposure (CVD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F6C698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No. of cases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2D9FD8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hAnsi="Times New Roman" w:cs="Times New Roman"/>
                <w:sz w:val="22"/>
              </w:rPr>
              <w:t>Rate per 1 million person-year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59E726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Crude hazard ratio</w:t>
            </w:r>
          </w:p>
          <w:p w14:paraId="2C059A29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(95% </w:t>
            </w:r>
            <w:proofErr w:type="gramStart"/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CI)</w:t>
            </w:r>
            <w:r w:rsidRPr="00144705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F7EC63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Adjusted hazard ratio</w:t>
            </w:r>
          </w:p>
          <w:p w14:paraId="5B347578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(95% </w:t>
            </w:r>
            <w:proofErr w:type="gramStart"/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CI)</w:t>
            </w:r>
            <w:r w:rsidRPr="00144705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b</w:t>
            </w:r>
            <w:proofErr w:type="gramEnd"/>
          </w:p>
        </w:tc>
      </w:tr>
      <w:tr w:rsidR="00144705" w:rsidRPr="00144705" w14:paraId="38662CE6" w14:textId="77777777" w:rsidTr="000942DB">
        <w:trPr>
          <w:trHeight w:val="276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C1A383" w14:textId="77777777" w:rsidR="00B3577F" w:rsidRPr="00144705" w:rsidRDefault="00B3577F" w:rsidP="00DE408E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&lt;197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AAB0C8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4CBA7B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9AC1A5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B03C349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67BA63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4705" w:rsidRPr="00144705" w14:paraId="1F8CAFC3" w14:textId="77777777" w:rsidTr="000942DB">
        <w:trPr>
          <w:trHeight w:val="276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2D55197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A7E620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Non-expos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340C0E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483 (0.0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BF31EE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58.3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EB3DD1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1.0 (reference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AF6A44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1.0 (reference)</w:t>
            </w:r>
          </w:p>
        </w:tc>
      </w:tr>
      <w:tr w:rsidR="00144705" w:rsidRPr="00144705" w14:paraId="2235B3B2" w14:textId="77777777" w:rsidTr="000942DB">
        <w:trPr>
          <w:trHeight w:val="276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3F8575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EFCD7E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Expos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AB3B82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202 (0.1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16B0CE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97.7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89D316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1.65(1.40 - 1.9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73BD65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1.53(1.29 - 1.82)</w:t>
            </w:r>
          </w:p>
        </w:tc>
      </w:tr>
      <w:tr w:rsidR="00144705" w:rsidRPr="00144705" w14:paraId="259A5321" w14:textId="77777777" w:rsidTr="000942DB">
        <w:trPr>
          <w:trHeight w:val="276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3B6BA4" w14:textId="77777777" w:rsidR="00B3577F" w:rsidRPr="00144705" w:rsidRDefault="00B3577F" w:rsidP="00DE408E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≥197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9D19FD" w14:textId="77777777" w:rsidR="00B3577F" w:rsidRPr="00144705" w:rsidRDefault="00B3577F" w:rsidP="00DE408E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FAED95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7936EF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3D4570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9DD8FE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4705" w:rsidRPr="00144705" w14:paraId="2322142B" w14:textId="77777777" w:rsidTr="000942DB">
        <w:trPr>
          <w:trHeight w:val="276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C73DE13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1B4482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Non-expos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20259D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54 (0.0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4FD193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10.2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27D091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1.0 (reference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790E30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1.0 (reference)</w:t>
            </w:r>
          </w:p>
        </w:tc>
      </w:tr>
      <w:tr w:rsidR="00144705" w:rsidRPr="00144705" w14:paraId="075E5A73" w14:textId="77777777" w:rsidTr="000942DB">
        <w:trPr>
          <w:trHeight w:val="288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6C6918" w14:textId="77777777" w:rsidR="00B3577F" w:rsidRPr="00144705" w:rsidRDefault="00B3577F" w:rsidP="00DE408E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144705">
              <w:rPr>
                <w:rFonts w:ascii="DengXian" w:eastAsia="DengXian" w:hAnsi="DengXian" w:cs="SimSun" w:hint="eastAsia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08B5C0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Expos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3186A7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41 (0.0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0790E7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31.3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4EDEC2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3.09(2.06 - 4.6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C4A799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3.00(1.96 - 4.6)</w:t>
            </w:r>
          </w:p>
        </w:tc>
      </w:tr>
    </w:tbl>
    <w:p w14:paraId="49C0944A" w14:textId="77777777" w:rsidR="00B3577F" w:rsidRPr="00144705" w:rsidRDefault="00B3577F" w:rsidP="00B3577F">
      <w:pPr>
        <w:rPr>
          <w:rFonts w:ascii="Times New Roman" w:hAnsi="Times New Roman" w:cs="Times New Roman"/>
          <w:sz w:val="18"/>
          <w:szCs w:val="18"/>
          <w:vertAlign w:val="superscript"/>
        </w:rPr>
      </w:pPr>
      <w:r w:rsidRPr="00144705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144705"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 </w:t>
      </w:r>
      <w:r w:rsidRPr="00144705">
        <w:rPr>
          <w:rFonts w:ascii="Times New Roman" w:hAnsi="Times New Roman" w:cs="Times New Roman"/>
          <w:sz w:val="18"/>
          <w:szCs w:val="18"/>
        </w:rPr>
        <w:t>Controlled for matching factors (age and sex) by design</w:t>
      </w:r>
    </w:p>
    <w:p w14:paraId="7C05C2A8" w14:textId="77777777" w:rsidR="00B3577F" w:rsidRPr="00144705" w:rsidRDefault="00B3577F" w:rsidP="00B3577F">
      <w:pPr>
        <w:rPr>
          <w:rFonts w:ascii="Times New Roman" w:hAnsi="Times New Roman" w:cs="Times New Roman"/>
          <w:sz w:val="20"/>
          <w:szCs w:val="20"/>
        </w:rPr>
      </w:pPr>
      <w:r w:rsidRPr="00144705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144705"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 </w:t>
      </w:r>
      <w:r w:rsidRPr="00144705">
        <w:rPr>
          <w:rFonts w:ascii="Times New Roman" w:hAnsi="Times New Roman" w:cs="Times New Roman"/>
          <w:sz w:val="18"/>
          <w:szCs w:val="18"/>
        </w:rPr>
        <w:t>Controlled for matching factors (age and sex) by design and adjusted for obesity, diabetes mellitus, smoking disorders, alcohol disorders, marital status, and educational leve</w:t>
      </w:r>
      <w:r w:rsidRPr="00144705">
        <w:rPr>
          <w:rFonts w:ascii="Times New Roman" w:hAnsi="Times New Roman" w:cs="Times New Roman" w:hint="eastAsia"/>
          <w:sz w:val="18"/>
          <w:szCs w:val="18"/>
        </w:rPr>
        <w:t>l</w:t>
      </w:r>
      <w:r w:rsidRPr="00144705">
        <w:rPr>
          <w:rFonts w:ascii="Times New Roman" w:hAnsi="Times New Roman" w:cs="Times New Roman"/>
          <w:sz w:val="18"/>
          <w:szCs w:val="18"/>
        </w:rPr>
        <w:t xml:space="preserve"> </w:t>
      </w:r>
      <w:r w:rsidRPr="00144705">
        <w:rPr>
          <w:rFonts w:ascii="Times New Roman" w:hAnsi="Times New Roman" w:cs="Times New Roman"/>
          <w:sz w:val="20"/>
          <w:szCs w:val="20"/>
        </w:rPr>
        <w:br w:type="page"/>
      </w:r>
    </w:p>
    <w:p w14:paraId="040996D4" w14:textId="77777777" w:rsidR="00B3577F" w:rsidRPr="00144705" w:rsidRDefault="00B3577F" w:rsidP="00B3577F">
      <w:pPr>
        <w:rPr>
          <w:rFonts w:ascii="Times New Roman" w:hAnsi="Times New Roman" w:cs="Times New Roman"/>
          <w:sz w:val="18"/>
          <w:szCs w:val="18"/>
        </w:rPr>
        <w:sectPr w:rsidR="00B3577F" w:rsidRPr="00144705" w:rsidSect="008438A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EEBF6CA" w14:textId="77777777" w:rsidR="00B3577F" w:rsidRPr="00144705" w:rsidRDefault="00B3577F" w:rsidP="00B3577F">
      <w:pPr>
        <w:widowControl/>
        <w:jc w:val="left"/>
        <w:rPr>
          <w:rFonts w:ascii="Times New Roman" w:hAnsi="Times New Roman" w:cs="Times New Roman"/>
          <w:b/>
          <w:bCs/>
          <w:szCs w:val="21"/>
        </w:rPr>
        <w:sectPr w:rsidR="00B3577F" w:rsidRPr="00144705" w:rsidSect="00A75F78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D6790EE" w14:textId="77777777" w:rsidR="00B3577F" w:rsidRPr="00144705" w:rsidRDefault="00B3577F" w:rsidP="00B3577F">
      <w:pPr>
        <w:rPr>
          <w:rFonts w:ascii="Times New Roman" w:hAnsi="Times New Roman" w:cs="Times New Roman"/>
          <w:b/>
          <w:bCs/>
          <w:sz w:val="22"/>
        </w:rPr>
      </w:pPr>
      <w:r w:rsidRPr="00144705">
        <w:rPr>
          <w:rFonts w:ascii="Times New Roman" w:hAnsi="Times New Roman" w:cs="Times New Roman" w:hint="eastAsia"/>
          <w:b/>
          <w:bCs/>
          <w:sz w:val="22"/>
        </w:rPr>
        <w:t>T</w:t>
      </w:r>
      <w:r w:rsidRPr="00144705">
        <w:rPr>
          <w:rFonts w:ascii="Times New Roman" w:hAnsi="Times New Roman" w:cs="Times New Roman"/>
          <w:b/>
          <w:bCs/>
          <w:sz w:val="22"/>
        </w:rPr>
        <w:t>able S4. Association of overall CVD with lung cancer incidence in a sub-cohort</w:t>
      </w:r>
      <w:r w:rsidRPr="00144705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144705">
        <w:rPr>
          <w:rFonts w:ascii="Times New Roman" w:hAnsi="Times New Roman" w:cs="Times New Roman"/>
          <w:b/>
          <w:bCs/>
          <w:sz w:val="22"/>
        </w:rPr>
        <w:t>of pregnant women with available information on smoking (N= 546,370).</w:t>
      </w:r>
    </w:p>
    <w:tbl>
      <w:tblPr>
        <w:tblW w:w="99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417"/>
        <w:gridCol w:w="1701"/>
        <w:gridCol w:w="1136"/>
        <w:gridCol w:w="1984"/>
        <w:gridCol w:w="2125"/>
      </w:tblGrid>
      <w:tr w:rsidR="00144705" w:rsidRPr="00144705" w14:paraId="20BC2E24" w14:textId="77777777" w:rsidTr="000942DB">
        <w:trPr>
          <w:trHeight w:val="288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92FC384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Smok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6C7C9D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Exposure (CVD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F56ED4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No. of cases (%)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6A95BAF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hAnsi="Times New Roman" w:cs="Times New Roman"/>
                <w:sz w:val="22"/>
              </w:rPr>
              <w:t>Rate per 1 million person-year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A2F29E8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Crude Hazard ratio</w:t>
            </w:r>
          </w:p>
          <w:p w14:paraId="3E67813F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(95% </w:t>
            </w:r>
            <w:proofErr w:type="gramStart"/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CI)</w:t>
            </w:r>
            <w:r w:rsidRPr="00144705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23D6312B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Adjusted Hazard ratio</w:t>
            </w:r>
          </w:p>
          <w:p w14:paraId="6B290BF2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(95% </w:t>
            </w:r>
            <w:proofErr w:type="gramStart"/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CI)</w:t>
            </w:r>
            <w:r w:rsidRPr="00144705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b</w:t>
            </w:r>
            <w:proofErr w:type="gramEnd"/>
          </w:p>
        </w:tc>
      </w:tr>
      <w:tr w:rsidR="00144705" w:rsidRPr="00144705" w14:paraId="6E493D4A" w14:textId="77777777" w:rsidTr="000942DB">
        <w:trPr>
          <w:trHeight w:val="276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42CBDB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Overall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9373EB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D2AC74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1F2EACD1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CA89D20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4BA0AE3D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4705" w:rsidRPr="00144705" w14:paraId="6961B9AE" w14:textId="77777777" w:rsidTr="000942DB">
        <w:trPr>
          <w:trHeight w:val="276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AC125A4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CDAB78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Non-expos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37D87D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197 (0.05)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3078E83C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37.2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97221CF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reference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1A87DE24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reference</w:t>
            </w:r>
          </w:p>
        </w:tc>
      </w:tr>
      <w:tr w:rsidR="00144705" w:rsidRPr="00144705" w14:paraId="1EC7B90E" w14:textId="77777777" w:rsidTr="000942DB">
        <w:trPr>
          <w:trHeight w:val="276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51D47A9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531D79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Expos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9E8732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70 (0.06)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36B553A5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53.0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556A98C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1.42 (1.08 - 1.87)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48B33A13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1.33 (1.01 - 1.76)</w:t>
            </w:r>
          </w:p>
        </w:tc>
      </w:tr>
      <w:tr w:rsidR="00144705" w:rsidRPr="00144705" w14:paraId="1C1D6A5C" w14:textId="77777777" w:rsidTr="000942DB">
        <w:trPr>
          <w:trHeight w:val="276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1312DE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Smoking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C7C51C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E1A3C2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E54021F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7E24563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1E8CD6E9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4705" w:rsidRPr="00144705" w14:paraId="73E8A456" w14:textId="77777777" w:rsidTr="000942DB">
        <w:trPr>
          <w:trHeight w:val="276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F860A5D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485B71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Non-expos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E8C6BC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87 (0.10)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B1CD51E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100.9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C28A9EE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reference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2F0BD49F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reference</w:t>
            </w:r>
          </w:p>
        </w:tc>
      </w:tr>
      <w:tr w:rsidR="00144705" w:rsidRPr="00144705" w14:paraId="0464F88F" w14:textId="77777777" w:rsidTr="000942DB">
        <w:trPr>
          <w:trHeight w:val="276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F56982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DD7A37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Expos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A66F97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32 (0.10)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2A13C501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119.1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3798656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1.17 (0.78 - 1.75)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78237C50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1.17 (0.78 - 1.77)</w:t>
            </w:r>
          </w:p>
        </w:tc>
      </w:tr>
      <w:tr w:rsidR="00144705" w:rsidRPr="00144705" w14:paraId="076E4A23" w14:textId="77777777" w:rsidTr="000942DB">
        <w:trPr>
          <w:trHeight w:val="276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A04437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Non-smokin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F65C9A6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F5ACB6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1EF9FED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0D730D3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7A78CD70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4705" w:rsidRPr="00144705" w14:paraId="0AB1B276" w14:textId="77777777" w:rsidTr="000942DB">
        <w:trPr>
          <w:trHeight w:val="276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D1ECB5A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6BFCBC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Non-expos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CB853F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110 (0.03)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8C3B0A1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24.8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65BFC50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reference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11EB4B3A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reference</w:t>
            </w:r>
          </w:p>
        </w:tc>
      </w:tr>
      <w:tr w:rsidR="00144705" w:rsidRPr="00144705" w14:paraId="172A3797" w14:textId="77777777" w:rsidTr="000942DB">
        <w:trPr>
          <w:trHeight w:val="288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1809CB" w14:textId="77777777" w:rsidR="00B3577F" w:rsidRPr="00144705" w:rsidRDefault="00B3577F" w:rsidP="00DE408E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144705">
              <w:rPr>
                <w:rFonts w:ascii="DengXian" w:eastAsia="DengXian" w:hAnsi="DengXian" w:cs="SimSun" w:hint="eastAsia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3CA209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Expos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2125AF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38 (0.04)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2AF926D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3</w:t>
            </w: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6.1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4912FFF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1.46 (1.01 - 2.11)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40EB1FA8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1.49 (1.03 - 2.16)</w:t>
            </w:r>
          </w:p>
        </w:tc>
      </w:tr>
    </w:tbl>
    <w:p w14:paraId="49A3613D" w14:textId="77777777" w:rsidR="00B3577F" w:rsidRPr="00144705" w:rsidRDefault="00B3577F" w:rsidP="00B3577F">
      <w:pPr>
        <w:rPr>
          <w:rFonts w:ascii="Times New Roman" w:hAnsi="Times New Roman" w:cs="Times New Roman"/>
          <w:sz w:val="18"/>
          <w:szCs w:val="18"/>
          <w:vertAlign w:val="superscript"/>
        </w:rPr>
      </w:pPr>
      <w:r w:rsidRPr="00144705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144705"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 </w:t>
      </w:r>
      <w:r w:rsidRPr="00144705">
        <w:rPr>
          <w:rFonts w:ascii="Times New Roman" w:hAnsi="Times New Roman" w:cs="Times New Roman"/>
          <w:sz w:val="18"/>
          <w:szCs w:val="18"/>
        </w:rPr>
        <w:t>Controlled for matching factors (age) by design</w:t>
      </w:r>
    </w:p>
    <w:p w14:paraId="1BD642A5" w14:textId="77777777" w:rsidR="00B3577F" w:rsidRPr="00144705" w:rsidRDefault="00B3577F" w:rsidP="00B3577F">
      <w:pPr>
        <w:rPr>
          <w:rFonts w:ascii="Times New Roman" w:hAnsi="Times New Roman" w:cs="Times New Roman"/>
          <w:sz w:val="18"/>
          <w:szCs w:val="18"/>
        </w:rPr>
      </w:pPr>
      <w:r w:rsidRPr="00144705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144705"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 </w:t>
      </w:r>
      <w:r w:rsidRPr="00144705">
        <w:rPr>
          <w:rFonts w:ascii="Times New Roman" w:hAnsi="Times New Roman" w:cs="Times New Roman"/>
          <w:sz w:val="18"/>
          <w:szCs w:val="18"/>
        </w:rPr>
        <w:t>Controlled for matching factors (age) by design and adjusted for obesity, diabetes mellitus, smoking disorders, alcohol disorders, marital status, and educational leve</w:t>
      </w:r>
      <w:r w:rsidRPr="00144705">
        <w:rPr>
          <w:rFonts w:ascii="Times New Roman" w:hAnsi="Times New Roman" w:cs="Times New Roman" w:hint="eastAsia"/>
          <w:sz w:val="18"/>
          <w:szCs w:val="18"/>
        </w:rPr>
        <w:t>l</w:t>
      </w:r>
      <w:r w:rsidRPr="00144705">
        <w:rPr>
          <w:rFonts w:ascii="Times New Roman" w:hAnsi="Times New Roman" w:cs="Times New Roman"/>
          <w:sz w:val="18"/>
          <w:szCs w:val="18"/>
        </w:rPr>
        <w:t xml:space="preserve"> </w:t>
      </w:r>
      <w:r w:rsidRPr="00144705">
        <w:rPr>
          <w:rFonts w:ascii="Times New Roman" w:hAnsi="Times New Roman" w:cs="Times New Roman"/>
          <w:sz w:val="18"/>
          <w:szCs w:val="18"/>
        </w:rPr>
        <w:br w:type="page"/>
      </w:r>
    </w:p>
    <w:p w14:paraId="05C7737C" w14:textId="77777777" w:rsidR="00B3577F" w:rsidRPr="00144705" w:rsidRDefault="00B3577F" w:rsidP="00B3577F">
      <w:pPr>
        <w:rPr>
          <w:rFonts w:ascii="Times New Roman" w:hAnsi="Times New Roman" w:cs="Times New Roman"/>
          <w:sz w:val="18"/>
          <w:szCs w:val="18"/>
        </w:rPr>
        <w:sectPr w:rsidR="00B3577F" w:rsidRPr="00144705" w:rsidSect="00A75F78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FA610B9" w14:textId="77777777" w:rsidR="00B3577F" w:rsidRPr="00144705" w:rsidRDefault="00B3577F" w:rsidP="00B3577F">
      <w:pPr>
        <w:widowControl/>
        <w:rPr>
          <w:rFonts w:ascii="Times New Roman" w:hAnsi="Times New Roman" w:cs="Times New Roman"/>
          <w:b/>
          <w:sz w:val="22"/>
        </w:rPr>
      </w:pPr>
      <w:r w:rsidRPr="00144705">
        <w:rPr>
          <w:rFonts w:ascii="Times New Roman" w:hAnsi="Times New Roman" w:cs="Times New Roman"/>
          <w:b/>
          <w:sz w:val="22"/>
        </w:rPr>
        <w:lastRenderedPageBreak/>
        <w:t xml:space="preserve">Table S5. Characteristics of CVD cohort and matched general population comparison cohort in the sub-cohort of </w:t>
      </w:r>
      <w:r w:rsidRPr="00144705">
        <w:rPr>
          <w:rFonts w:ascii="Times New Roman" w:hAnsi="Times New Roman" w:cs="Times New Roman"/>
          <w:b/>
          <w:sz w:val="24"/>
          <w:szCs w:val="24"/>
        </w:rPr>
        <w:t>pregnant women</w:t>
      </w:r>
      <w:r w:rsidRPr="00144705">
        <w:rPr>
          <w:rFonts w:ascii="Times New Roman" w:hAnsi="Times New Roman" w:cs="Times New Roman"/>
          <w:b/>
          <w:sz w:val="22"/>
        </w:rPr>
        <w:t xml:space="preserve">. </w:t>
      </w:r>
    </w:p>
    <w:tbl>
      <w:tblPr>
        <w:tblW w:w="92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3544"/>
        <w:gridCol w:w="2693"/>
      </w:tblGrid>
      <w:tr w:rsidR="00144705" w:rsidRPr="00144705" w14:paraId="26F6EA90" w14:textId="77777777" w:rsidTr="000942DB">
        <w:trPr>
          <w:trHeight w:val="288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0DC5749" w14:textId="77777777" w:rsidR="00B3577F" w:rsidRPr="00144705" w:rsidRDefault="00B3577F" w:rsidP="00DE408E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144705">
              <w:rPr>
                <w:rFonts w:ascii="DengXian" w:eastAsia="DengXian" w:hAnsi="DengXian" w:cs="SimSun" w:hint="eastAsia"/>
                <w:kern w:val="0"/>
                <w:sz w:val="22"/>
              </w:rPr>
              <w:t xml:space="preserve">　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00D4957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CVD cohort  </w:t>
            </w:r>
          </w:p>
          <w:p w14:paraId="68C33C76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(N=</w:t>
            </w:r>
            <w:r w:rsidRPr="00144705">
              <w:t xml:space="preserve"> </w:t>
            </w: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109274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4F35B01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Matched unexposed cohort   </w:t>
            </w:r>
            <w:proofErr w:type="gramStart"/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(</w:t>
            </w:r>
            <w:proofErr w:type="gramEnd"/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N=</w:t>
            </w:r>
            <w:r w:rsidRPr="00144705">
              <w:t xml:space="preserve"> </w:t>
            </w: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437096)</w:t>
            </w:r>
          </w:p>
        </w:tc>
      </w:tr>
      <w:tr w:rsidR="00144705" w:rsidRPr="00144705" w14:paraId="0E6A40B7" w14:textId="77777777" w:rsidTr="000942DB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9916ECD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Age, Mean (SD)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B549C2C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28.91 (7.63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7F7F476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28.91 (7.63)</w:t>
            </w:r>
          </w:p>
        </w:tc>
      </w:tr>
      <w:tr w:rsidR="00144705" w:rsidRPr="00144705" w14:paraId="6FE04110" w14:textId="77777777" w:rsidTr="000942DB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D416AE6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Birth year, </w:t>
            </w:r>
            <w:proofErr w:type="gramStart"/>
            <w:r w:rsidRPr="00144705">
              <w:rPr>
                <w:rFonts w:ascii="Times New Roman" w:eastAsia="DengXian" w:hAnsi="Times New Roman" w:cs="Times New Roman"/>
                <w:sz w:val="22"/>
              </w:rPr>
              <w:t>No.(</w:t>
            </w:r>
            <w:proofErr w:type="gramEnd"/>
            <w:r w:rsidRPr="00144705">
              <w:rPr>
                <w:rFonts w:ascii="Times New Roman" w:eastAsia="DengXian" w:hAnsi="Times New Roman" w:cs="Times New Roman"/>
                <w:sz w:val="22"/>
              </w:rPr>
              <w:t>%)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1AEB8CB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6F42946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4705" w:rsidRPr="00144705" w14:paraId="5687F16D" w14:textId="77777777" w:rsidTr="000942DB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92CEC77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   </w:t>
            </w:r>
            <m:oMath>
              <m:r>
                <w:rPr>
                  <w:rFonts w:ascii="Cambria Math" w:eastAsia="DengXian" w:hAnsi="Cambria Math" w:cs="Times New Roman"/>
                  <w:sz w:val="22"/>
                </w:rPr>
                <m:t>&lt;</m:t>
              </m:r>
            </m:oMath>
            <w:r w:rsidRPr="00144705">
              <w:rPr>
                <w:rFonts w:ascii="Times New Roman" w:eastAsia="DengXian" w:hAnsi="Times New Roman" w:cs="Times New Roman" w:hint="eastAsia"/>
                <w:sz w:val="22"/>
              </w:rPr>
              <w:t>1</w:t>
            </w:r>
            <w:r w:rsidRPr="00144705">
              <w:rPr>
                <w:rFonts w:ascii="Times New Roman" w:eastAsia="DengXian" w:hAnsi="Times New Roman" w:cs="Times New Roman"/>
                <w:sz w:val="22"/>
              </w:rPr>
              <w:t>977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B784934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55753 (51.0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09D1DAA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223012 (51.0)</w:t>
            </w:r>
          </w:p>
        </w:tc>
      </w:tr>
      <w:tr w:rsidR="00144705" w:rsidRPr="00144705" w14:paraId="5C972764" w14:textId="77777777" w:rsidTr="000942DB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845C761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   1977~198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7FE937A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43385 (39.7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C6C94DA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173540 (39.7)</w:t>
            </w:r>
          </w:p>
        </w:tc>
      </w:tr>
      <w:tr w:rsidR="00144705" w:rsidRPr="00144705" w14:paraId="73BFD170" w14:textId="77777777" w:rsidTr="000942DB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DCF0A03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   1987~199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ABFD107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10048 (9.2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BC305BC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40192 (9.2)</w:t>
            </w:r>
          </w:p>
        </w:tc>
      </w:tr>
      <w:tr w:rsidR="00144705" w:rsidRPr="00144705" w14:paraId="722EEB02" w14:textId="77777777" w:rsidTr="000942DB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0D2B538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   1997~200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E7EDED0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88 (0.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436B79D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352(0.1)</w:t>
            </w:r>
          </w:p>
        </w:tc>
      </w:tr>
      <w:tr w:rsidR="00144705" w:rsidRPr="00144705" w14:paraId="4B899B34" w14:textId="77777777" w:rsidTr="000942DB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CFA9800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Education (years), </w:t>
            </w:r>
            <w:proofErr w:type="gramStart"/>
            <w:r w:rsidRPr="00144705">
              <w:rPr>
                <w:rFonts w:ascii="Times New Roman" w:eastAsia="DengXian" w:hAnsi="Times New Roman" w:cs="Times New Roman"/>
                <w:sz w:val="22"/>
              </w:rPr>
              <w:t>No.(</w:t>
            </w:r>
            <w:proofErr w:type="gramEnd"/>
            <w:r w:rsidRPr="00144705">
              <w:rPr>
                <w:rFonts w:ascii="Times New Roman" w:eastAsia="DengXian" w:hAnsi="Times New Roman" w:cs="Times New Roman"/>
                <w:sz w:val="22"/>
              </w:rPr>
              <w:t>%)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4A5FD9D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EFF19B1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144705" w:rsidRPr="00144705" w14:paraId="5AABDC7B" w14:textId="77777777" w:rsidTr="000942DB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913F620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   0~9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DD61A78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31530 (28.9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9C23659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94288 (21.6)</w:t>
            </w:r>
          </w:p>
        </w:tc>
      </w:tr>
      <w:tr w:rsidR="00144705" w:rsidRPr="00144705" w14:paraId="340C0419" w14:textId="77777777" w:rsidTr="000942DB">
        <w:trPr>
          <w:trHeight w:val="288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E3646F5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   10~14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34CEA89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50433 (46.2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8CE7930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191685 (43.9)</w:t>
            </w:r>
          </w:p>
        </w:tc>
      </w:tr>
      <w:tr w:rsidR="00144705" w:rsidRPr="00144705" w14:paraId="18A8017C" w14:textId="77777777" w:rsidTr="000942DB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C060EDE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   ~15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F75480C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23260 (21.3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159AF53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112252 (25.7)</w:t>
            </w:r>
          </w:p>
        </w:tc>
      </w:tr>
      <w:tr w:rsidR="00144705" w:rsidRPr="00144705" w14:paraId="5C9C4F8E" w14:textId="77777777" w:rsidTr="000942DB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04DAF1E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   Unknown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F43C6CC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4051 (3.7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62E6318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38871 (8.9)</w:t>
            </w:r>
          </w:p>
        </w:tc>
      </w:tr>
      <w:tr w:rsidR="00144705" w:rsidRPr="00144705" w14:paraId="0FE0D826" w14:textId="77777777" w:rsidTr="000942DB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3A4F17F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Cohabitation status, </w:t>
            </w:r>
            <w:proofErr w:type="gramStart"/>
            <w:r w:rsidRPr="00144705">
              <w:rPr>
                <w:rFonts w:ascii="Times New Roman" w:eastAsia="DengXian" w:hAnsi="Times New Roman" w:cs="Times New Roman"/>
                <w:sz w:val="22"/>
              </w:rPr>
              <w:t>No.(</w:t>
            </w:r>
            <w:proofErr w:type="gramEnd"/>
            <w:r w:rsidRPr="00144705">
              <w:rPr>
                <w:rFonts w:ascii="Times New Roman" w:eastAsia="DengXian" w:hAnsi="Times New Roman" w:cs="Times New Roman"/>
                <w:sz w:val="22"/>
              </w:rPr>
              <w:t>%)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9D17918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41F4D30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4705" w:rsidRPr="00144705" w14:paraId="3411D953" w14:textId="77777777" w:rsidTr="000942DB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FD0D5A3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   Yes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9A0B205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42620 (39.0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4DA418F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162318 (37.1)</w:t>
            </w:r>
          </w:p>
        </w:tc>
      </w:tr>
      <w:tr w:rsidR="00144705" w:rsidRPr="00144705" w14:paraId="4E1CA628" w14:textId="77777777" w:rsidTr="000942DB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BCB1ED8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   No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A6B0835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33148 (30.3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7269485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127130 (29.1)</w:t>
            </w:r>
          </w:p>
        </w:tc>
      </w:tr>
      <w:tr w:rsidR="00144705" w:rsidRPr="00144705" w14:paraId="370AC065" w14:textId="77777777" w:rsidTr="000942DB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C1F1F54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   Unknown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101A858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33506 (30.7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7A3EEBF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147648 (33.8)</w:t>
            </w:r>
          </w:p>
        </w:tc>
      </w:tr>
      <w:tr w:rsidR="00144705" w:rsidRPr="00144705" w14:paraId="3C14256D" w14:textId="77777777" w:rsidTr="000942DB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283C692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Diabetes, </w:t>
            </w:r>
            <w:proofErr w:type="gramStart"/>
            <w:r w:rsidRPr="00144705">
              <w:rPr>
                <w:rFonts w:ascii="Times New Roman" w:eastAsia="DengXian" w:hAnsi="Times New Roman" w:cs="Times New Roman"/>
                <w:sz w:val="22"/>
              </w:rPr>
              <w:t>No.(</w:t>
            </w:r>
            <w:proofErr w:type="gramEnd"/>
            <w:r w:rsidRPr="00144705">
              <w:rPr>
                <w:rFonts w:ascii="Times New Roman" w:eastAsia="DengXian" w:hAnsi="Times New Roman" w:cs="Times New Roman"/>
                <w:sz w:val="22"/>
              </w:rPr>
              <w:t>%)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465ADC1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BC76901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4705" w:rsidRPr="00144705" w14:paraId="7C212054" w14:textId="77777777" w:rsidTr="000942DB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BECAD2C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   Yes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1BC645F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4556 (4.2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3638639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11832 (2.7)</w:t>
            </w:r>
          </w:p>
        </w:tc>
      </w:tr>
      <w:tr w:rsidR="00144705" w:rsidRPr="00144705" w14:paraId="1D7266AC" w14:textId="77777777" w:rsidTr="000942DB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DE23EBD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   No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B8D94D5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104718 (95.8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1935D62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425264 (97.3)</w:t>
            </w:r>
          </w:p>
        </w:tc>
      </w:tr>
      <w:tr w:rsidR="00144705" w:rsidRPr="00144705" w14:paraId="46183995" w14:textId="77777777" w:rsidTr="000942DB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8D9A7CE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Obesity, </w:t>
            </w:r>
            <w:proofErr w:type="gramStart"/>
            <w:r w:rsidRPr="00144705">
              <w:rPr>
                <w:rFonts w:ascii="Times New Roman" w:eastAsia="DengXian" w:hAnsi="Times New Roman" w:cs="Times New Roman"/>
                <w:sz w:val="22"/>
              </w:rPr>
              <w:t>No.(</w:t>
            </w:r>
            <w:proofErr w:type="gramEnd"/>
            <w:r w:rsidRPr="00144705">
              <w:rPr>
                <w:rFonts w:ascii="Times New Roman" w:eastAsia="DengXian" w:hAnsi="Times New Roman" w:cs="Times New Roman"/>
                <w:sz w:val="22"/>
              </w:rPr>
              <w:t>%)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1076313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370B68D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4705" w:rsidRPr="00144705" w14:paraId="760FA31B" w14:textId="77777777" w:rsidTr="000942DB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A65D46F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   Yes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F936EDB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16094 (14.7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6109ACD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44477 (10.2)</w:t>
            </w:r>
          </w:p>
        </w:tc>
      </w:tr>
      <w:tr w:rsidR="00144705" w:rsidRPr="00144705" w14:paraId="0C5452F8" w14:textId="77777777" w:rsidTr="000942DB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0F12DBB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   No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F744091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93180 (85.3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9DDC827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392619 (89.8)</w:t>
            </w:r>
          </w:p>
        </w:tc>
      </w:tr>
      <w:tr w:rsidR="00144705" w:rsidRPr="00144705" w14:paraId="239983CC" w14:textId="77777777" w:rsidTr="000942DB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9FF9C8F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Smoking disorders, </w:t>
            </w:r>
            <w:proofErr w:type="gramStart"/>
            <w:r w:rsidRPr="00144705">
              <w:rPr>
                <w:rFonts w:ascii="Times New Roman" w:eastAsia="DengXian" w:hAnsi="Times New Roman" w:cs="Times New Roman"/>
                <w:sz w:val="22"/>
              </w:rPr>
              <w:t>No.(</w:t>
            </w:r>
            <w:proofErr w:type="gramEnd"/>
            <w:r w:rsidRPr="00144705">
              <w:rPr>
                <w:rFonts w:ascii="Times New Roman" w:eastAsia="DengXian" w:hAnsi="Times New Roman" w:cs="Times New Roman"/>
                <w:sz w:val="22"/>
              </w:rPr>
              <w:t>%)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E25D0B8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BC51A95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4705" w:rsidRPr="00144705" w14:paraId="7EE05D6C" w14:textId="77777777" w:rsidTr="000942DB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361EF64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   Yes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F29B7B3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1468 (1.3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E794F35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2561 (0.6)</w:t>
            </w:r>
          </w:p>
        </w:tc>
      </w:tr>
      <w:tr w:rsidR="00144705" w:rsidRPr="00144705" w14:paraId="29F4FABB" w14:textId="77777777" w:rsidTr="000942DB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06CE8C8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   No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D2AED89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107806 (98.7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2E79968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434535 (99.6)</w:t>
            </w:r>
          </w:p>
        </w:tc>
      </w:tr>
      <w:tr w:rsidR="00144705" w:rsidRPr="00144705" w14:paraId="56AA00CC" w14:textId="77777777" w:rsidTr="000942DB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3643AA81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Smoking Status, </w:t>
            </w:r>
            <w:proofErr w:type="gramStart"/>
            <w:r w:rsidRPr="00144705">
              <w:rPr>
                <w:rFonts w:ascii="Times New Roman" w:eastAsia="DengXian" w:hAnsi="Times New Roman" w:cs="Times New Roman"/>
                <w:sz w:val="22"/>
              </w:rPr>
              <w:t>No.(</w:t>
            </w:r>
            <w:proofErr w:type="gramEnd"/>
            <w:r w:rsidRPr="00144705">
              <w:rPr>
                <w:rFonts w:ascii="Times New Roman" w:eastAsia="DengXian" w:hAnsi="Times New Roman" w:cs="Times New Roman"/>
                <w:sz w:val="22"/>
              </w:rPr>
              <w:t>%)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CF0F725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23462FF1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144705" w:rsidRPr="00144705" w14:paraId="5969571B" w14:textId="77777777" w:rsidTr="000942DB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52ED808E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   Yes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7C699762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21466 (19.6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79E17599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69680 (15.9)</w:t>
            </w:r>
          </w:p>
        </w:tc>
      </w:tr>
      <w:tr w:rsidR="00144705" w:rsidRPr="00144705" w14:paraId="755D1765" w14:textId="77777777" w:rsidTr="000942DB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393F8FA2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   No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676181C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87808 (80.4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0B87D759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367416 (84.1)</w:t>
            </w:r>
          </w:p>
        </w:tc>
      </w:tr>
      <w:tr w:rsidR="00144705" w:rsidRPr="00144705" w14:paraId="205E7789" w14:textId="77777777" w:rsidTr="000942DB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F576206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lcohol </w:t>
            </w: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disorders </w:t>
            </w:r>
            <w:proofErr w:type="gramStart"/>
            <w:r w:rsidRPr="00144705">
              <w:rPr>
                <w:rFonts w:ascii="Times New Roman" w:eastAsia="DengXian" w:hAnsi="Times New Roman" w:cs="Times New Roman"/>
                <w:sz w:val="22"/>
              </w:rPr>
              <w:t>No.(</w:t>
            </w:r>
            <w:proofErr w:type="gramEnd"/>
            <w:r w:rsidRPr="00144705">
              <w:rPr>
                <w:rFonts w:ascii="Times New Roman" w:eastAsia="DengXian" w:hAnsi="Times New Roman" w:cs="Times New Roman"/>
                <w:sz w:val="22"/>
              </w:rPr>
              <w:t>%)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6583C0D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2047739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144705" w:rsidRPr="00144705" w14:paraId="23C4A4F4" w14:textId="77777777" w:rsidTr="000942DB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31C9497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   Yes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A7D4C2E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1230 (1.1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3E06D0F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2759 (0.6)</w:t>
            </w:r>
          </w:p>
        </w:tc>
      </w:tr>
      <w:tr w:rsidR="00B3577F" w:rsidRPr="00144705" w14:paraId="3A0FE395" w14:textId="77777777" w:rsidTr="000942DB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9F8E993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 xml:space="preserve">   No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D258A6F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108044 (98.9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43CC2F4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434337 (99.4)</w:t>
            </w:r>
          </w:p>
        </w:tc>
      </w:tr>
    </w:tbl>
    <w:p w14:paraId="0E9A95E9" w14:textId="77777777" w:rsidR="00B3577F" w:rsidRPr="00144705" w:rsidRDefault="00B3577F" w:rsidP="00B3577F">
      <w:pPr>
        <w:sectPr w:rsidR="00B3577F" w:rsidRPr="00144705" w:rsidSect="008438A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B75C9C2" w14:textId="77777777" w:rsidR="00B3577F" w:rsidRPr="00144705" w:rsidRDefault="00B3577F" w:rsidP="00B3577F">
      <w:pPr>
        <w:widowControl/>
        <w:rPr>
          <w:rFonts w:ascii="Times New Roman" w:hAnsi="Times New Roman" w:cs="Times New Roman"/>
          <w:sz w:val="22"/>
        </w:rPr>
      </w:pPr>
      <w:r w:rsidRPr="00144705">
        <w:rPr>
          <w:rFonts w:ascii="Times New Roman" w:hAnsi="Times New Roman" w:cs="Times New Roman" w:hint="eastAsia"/>
          <w:sz w:val="22"/>
        </w:rPr>
        <w:lastRenderedPageBreak/>
        <w:t>Tabl</w:t>
      </w:r>
      <w:r w:rsidRPr="00144705">
        <w:rPr>
          <w:rFonts w:ascii="Times New Roman" w:hAnsi="Times New Roman" w:cs="Times New Roman"/>
          <w:sz w:val="22"/>
        </w:rPr>
        <w:t>e S6. Association of overall CVD with lung cancer incidence in sibling cohort (N=</w:t>
      </w:r>
      <w:r w:rsidRPr="00144705">
        <w:rPr>
          <w:rFonts w:ascii="Times New Roman" w:eastAsia="SimSun" w:hAnsi="Times New Roman" w:cs="Times New Roman"/>
          <w:sz w:val="24"/>
          <w:szCs w:val="24"/>
        </w:rPr>
        <w:t>236,716</w:t>
      </w:r>
      <w:r w:rsidRPr="00144705">
        <w:rPr>
          <w:rFonts w:ascii="Times New Roman" w:hAnsi="Times New Roman" w:cs="Times New Roman"/>
          <w:sz w:val="22"/>
        </w:rPr>
        <w:t>)</w:t>
      </w:r>
    </w:p>
    <w:tbl>
      <w:tblPr>
        <w:tblW w:w="99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1"/>
        <w:gridCol w:w="2018"/>
        <w:gridCol w:w="1346"/>
        <w:gridCol w:w="2355"/>
        <w:gridCol w:w="2523"/>
      </w:tblGrid>
      <w:tr w:rsidR="00144705" w:rsidRPr="00144705" w14:paraId="133C54E6" w14:textId="77777777" w:rsidTr="000942DB">
        <w:trPr>
          <w:trHeight w:val="288"/>
          <w:jc w:val="center"/>
        </w:trPr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0CA0792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Exposure (CVD)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71913BAF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No. of cases (%)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BABABFF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hAnsi="Times New Roman" w:cs="Times New Roman"/>
                <w:sz w:val="22"/>
              </w:rPr>
              <w:t>Rate per 1 million person-years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33F2468E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Crude Hazard ratio</w:t>
            </w:r>
          </w:p>
          <w:p w14:paraId="7089853B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(95% CI)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66C92BDB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Adjusted Hazard ratio</w:t>
            </w:r>
          </w:p>
          <w:p w14:paraId="4EA4617A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(95% </w:t>
            </w:r>
            <w:proofErr w:type="gramStart"/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CI)</w:t>
            </w:r>
            <w:r w:rsidRPr="00144705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a</w:t>
            </w:r>
            <w:proofErr w:type="gramEnd"/>
          </w:p>
        </w:tc>
      </w:tr>
      <w:tr w:rsidR="00144705" w:rsidRPr="00144705" w14:paraId="58418DD4" w14:textId="77777777" w:rsidTr="000942DB">
        <w:trPr>
          <w:trHeight w:val="276"/>
          <w:jc w:val="center"/>
        </w:trPr>
        <w:tc>
          <w:tcPr>
            <w:tcW w:w="1681" w:type="dxa"/>
            <w:shd w:val="clear" w:color="auto" w:fill="auto"/>
            <w:vAlign w:val="center"/>
          </w:tcPr>
          <w:p w14:paraId="0C91AB4A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14:paraId="4B64DE0B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77A7339E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4743C9E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5A465BEE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4705" w:rsidRPr="00144705" w14:paraId="5DB6FBDA" w14:textId="77777777" w:rsidTr="000942DB">
        <w:trPr>
          <w:trHeight w:val="276"/>
          <w:jc w:val="center"/>
        </w:trPr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5EAEC15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Non-exposed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006FDB51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9 (0.006)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E3D654D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7.01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7464219F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reference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406AD695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reference</w:t>
            </w:r>
          </w:p>
        </w:tc>
      </w:tr>
      <w:tr w:rsidR="00144705" w:rsidRPr="00144705" w14:paraId="17739428" w14:textId="77777777" w:rsidTr="000942DB">
        <w:trPr>
          <w:trHeight w:val="276"/>
          <w:jc w:val="center"/>
        </w:trPr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4FE8BF59" w14:textId="77777777" w:rsidR="00B3577F" w:rsidRPr="00144705" w:rsidRDefault="00B3577F" w:rsidP="00DE40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Exposed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2F019B6A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22 (0.022)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BB4026E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2</w:t>
            </w:r>
            <w:r w:rsidRPr="00144705">
              <w:rPr>
                <w:rFonts w:ascii="Times New Roman" w:eastAsia="DengXian" w:hAnsi="Times New Roman" w:cs="Times New Roman"/>
                <w:kern w:val="0"/>
                <w:sz w:val="22"/>
              </w:rPr>
              <w:t>3.82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73CE1664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4.13(1.81 - 9.43)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443DF1D7" w14:textId="77777777" w:rsidR="00B3577F" w:rsidRPr="00144705" w:rsidRDefault="00B3577F" w:rsidP="00DE40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44705">
              <w:rPr>
                <w:rFonts w:ascii="Times New Roman" w:eastAsia="DengXian" w:hAnsi="Times New Roman" w:cs="Times New Roman"/>
                <w:sz w:val="22"/>
              </w:rPr>
              <w:t>6.67(1.57 - 28.42)</w:t>
            </w:r>
          </w:p>
        </w:tc>
      </w:tr>
    </w:tbl>
    <w:p w14:paraId="2ED75997" w14:textId="77777777" w:rsidR="00C20BBB" w:rsidRPr="00144705" w:rsidRDefault="00B3577F" w:rsidP="00B3577F">
      <w:pPr>
        <w:spacing w:after="160" w:line="259" w:lineRule="auto"/>
        <w:rPr>
          <w:rFonts w:ascii="Times New Roman" w:hAnsi="Times New Roman" w:cs="Times New Roman"/>
          <w:sz w:val="18"/>
          <w:szCs w:val="18"/>
        </w:rPr>
        <w:sectPr w:rsidR="00C20BBB" w:rsidRPr="00144705" w:rsidSect="008438A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spellStart"/>
      <w:proofErr w:type="gramStart"/>
      <w:r w:rsidRPr="00144705">
        <w:rPr>
          <w:rFonts w:ascii="Times New Roman" w:eastAsia="DengXian" w:hAnsi="Times New Roman" w:cs="Times New Roman"/>
          <w:kern w:val="0"/>
          <w:sz w:val="22"/>
          <w:vertAlign w:val="superscript"/>
        </w:rPr>
        <w:t>a</w:t>
      </w:r>
      <w:proofErr w:type="spellEnd"/>
      <w:proofErr w:type="gramEnd"/>
      <w:r w:rsidRPr="00144705">
        <w:rPr>
          <w:rFonts w:ascii="Times New Roman" w:hAnsi="Times New Roman" w:cs="Times New Roman"/>
          <w:sz w:val="18"/>
          <w:szCs w:val="18"/>
        </w:rPr>
        <w:t xml:space="preserve"> Adjusted for birth year, sex, maternal education level, parity</w:t>
      </w:r>
    </w:p>
    <w:p w14:paraId="04075C1E" w14:textId="689F1AEC" w:rsidR="00C20BBB" w:rsidRPr="00144705" w:rsidRDefault="00C20BBB" w:rsidP="00C20BBB">
      <w:pPr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</w:pPr>
      <w:r w:rsidRPr="00144705">
        <w:rPr>
          <w:rFonts w:ascii="Times New Roman" w:eastAsia="SimSun" w:hAnsi="Times New Roman" w:cs="Times New Roman" w:hint="eastAsia"/>
          <w:b/>
          <w:bCs/>
          <w:sz w:val="24"/>
          <w:szCs w:val="24"/>
          <w:shd w:val="clear" w:color="auto" w:fill="FFFFFF"/>
        </w:rPr>
        <w:lastRenderedPageBreak/>
        <w:t>T</w:t>
      </w:r>
      <w:r w:rsidRPr="00144705"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  <w:t xml:space="preserve">able S7 Association of specific CVD subtypes </w:t>
      </w:r>
      <w:r w:rsidR="006545CD" w:rsidRPr="00144705"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  <w:t xml:space="preserve">of heart disease and vascular disease </w:t>
      </w:r>
      <w:r w:rsidRPr="00144705"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  <w:t>with lung cancer incidence</w:t>
      </w:r>
    </w:p>
    <w:tbl>
      <w:tblPr>
        <w:tblW w:w="9073" w:type="dxa"/>
        <w:tblInd w:w="-289" w:type="dxa"/>
        <w:tblLook w:val="04A0" w:firstRow="1" w:lastRow="0" w:firstColumn="1" w:lastColumn="0" w:noHBand="0" w:noVBand="1"/>
      </w:tblPr>
      <w:tblGrid>
        <w:gridCol w:w="2978"/>
        <w:gridCol w:w="2491"/>
        <w:gridCol w:w="1761"/>
        <w:gridCol w:w="1843"/>
      </w:tblGrid>
      <w:tr w:rsidR="00144705" w:rsidRPr="00144705" w14:paraId="1A1C881A" w14:textId="77777777" w:rsidTr="00BE7A14">
        <w:trPr>
          <w:trHeight w:val="276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59AEE" w14:textId="77777777" w:rsidR="00C20BBB" w:rsidRPr="00144705" w:rsidRDefault="00C20BBB" w:rsidP="00BE7A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44705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Exposure </w:t>
            </w:r>
            <w:r w:rsidRPr="00144705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607F" w14:textId="77777777" w:rsidR="00C20BBB" w:rsidRPr="00144705" w:rsidRDefault="00C20BBB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Case (Rate*)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BF48" w14:textId="77777777" w:rsidR="00C20BBB" w:rsidRPr="00144705" w:rsidRDefault="00C20BBB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Crude </w:t>
            </w:r>
            <w:proofErr w:type="spellStart"/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HR</w:t>
            </w: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EA25" w14:textId="77777777" w:rsidR="00C20BBB" w:rsidRPr="00144705" w:rsidRDefault="00C20BBB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Adjusted </w:t>
            </w:r>
            <w:proofErr w:type="spellStart"/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HR</w:t>
            </w: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c</w:t>
            </w:r>
            <w:proofErr w:type="spellEnd"/>
          </w:p>
        </w:tc>
      </w:tr>
      <w:tr w:rsidR="00144705" w:rsidRPr="00144705" w14:paraId="460AA2EC" w14:textId="77777777" w:rsidTr="00BE7A14">
        <w:trPr>
          <w:trHeight w:val="276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E0E42" w14:textId="77777777" w:rsidR="00C20BBB" w:rsidRPr="00144705" w:rsidRDefault="00C20BBB" w:rsidP="00BE7A1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44705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Heart disease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5D862" w14:textId="77777777" w:rsidR="00C20BBB" w:rsidRPr="00144705" w:rsidRDefault="00C20BBB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B22B6" w14:textId="77777777" w:rsidR="00C20BBB" w:rsidRPr="00144705" w:rsidRDefault="00C20BBB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F6461" w14:textId="77777777" w:rsidR="00C20BBB" w:rsidRPr="00144705" w:rsidRDefault="00C20BBB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144705" w:rsidRPr="00144705" w14:paraId="03DDD4D7" w14:textId="77777777" w:rsidTr="00BE7A14">
        <w:trPr>
          <w:trHeight w:val="276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90EBA" w14:textId="77777777" w:rsidR="00C20BBB" w:rsidRPr="00144705" w:rsidRDefault="00C20BBB" w:rsidP="00BE7A1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4470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schemic heart disease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CAFD" w14:textId="77777777" w:rsidR="00C20BBB" w:rsidRPr="00144705" w:rsidRDefault="00C20BBB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9(95.46)/17(44.55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2872" w14:textId="77777777" w:rsidR="00C20BBB" w:rsidRPr="00144705" w:rsidRDefault="00C20BBB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2.20(0.97-4.9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A83C3" w14:textId="77777777" w:rsidR="00C20BBB" w:rsidRPr="00144705" w:rsidRDefault="00C20BBB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 w:hint="eastAsia"/>
                <w:sz w:val="20"/>
                <w:szCs w:val="20"/>
                <w:shd w:val="clear" w:color="auto" w:fill="FFFFFF"/>
              </w:rPr>
              <w:t>1</w:t>
            </w: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.67(0.65-4.30)</w:t>
            </w:r>
          </w:p>
        </w:tc>
      </w:tr>
      <w:tr w:rsidR="00144705" w:rsidRPr="00144705" w14:paraId="05B60881" w14:textId="77777777" w:rsidTr="00BE7A14">
        <w:trPr>
          <w:trHeight w:val="276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AFF77" w14:textId="77777777" w:rsidR="00C20BBB" w:rsidRPr="00144705" w:rsidRDefault="00C20BBB" w:rsidP="00BE7A1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4470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her heart disease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75D63" w14:textId="77777777" w:rsidR="00C20BBB" w:rsidRPr="00144705" w:rsidRDefault="00C20BBB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31(71.64)/67(38.18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65AD4" w14:textId="77777777" w:rsidR="00C20BBB" w:rsidRPr="00144705" w:rsidRDefault="00C20BBB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1.79(1.16-2.7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77C3D" w14:textId="77777777" w:rsidR="00C20BBB" w:rsidRPr="00144705" w:rsidRDefault="00C20BBB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1.83(1.16-2.89)</w:t>
            </w:r>
          </w:p>
        </w:tc>
      </w:tr>
      <w:tr w:rsidR="00144705" w:rsidRPr="00144705" w14:paraId="7A3DFCDF" w14:textId="77777777" w:rsidTr="00BE7A14">
        <w:trPr>
          <w:trHeight w:val="276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0F642" w14:textId="77777777" w:rsidR="00C20BBB" w:rsidRPr="00144705" w:rsidRDefault="00C20BBB" w:rsidP="00BE7A1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44705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Vascular disease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42110" w14:textId="77777777" w:rsidR="00C20BBB" w:rsidRPr="00144705" w:rsidRDefault="00C20BBB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5298C" w14:textId="77777777" w:rsidR="00C20BBB" w:rsidRPr="00144705" w:rsidRDefault="00C20BBB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7A551" w14:textId="77777777" w:rsidR="00C20BBB" w:rsidRPr="00144705" w:rsidRDefault="00C20BBB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144705" w:rsidRPr="00144705" w14:paraId="6314C0EA" w14:textId="77777777" w:rsidTr="00BE7A14">
        <w:trPr>
          <w:trHeight w:val="276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AFF28" w14:textId="77777777" w:rsidR="00C20BBB" w:rsidRPr="00144705" w:rsidRDefault="00C20BBB" w:rsidP="00BE7A14">
            <w:pPr>
              <w:widowControl/>
              <w:ind w:firstLineChars="100" w:firstLine="20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9" w:name="_Hlk109417141"/>
            <w:r w:rsidRPr="00144705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erebrovascular disease</w:t>
            </w:r>
            <w:bookmarkEnd w:id="9"/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7D05" w14:textId="77777777" w:rsidR="00C20BBB" w:rsidRPr="00144705" w:rsidRDefault="00C20BBB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15(138.30)/22(48.11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FA57" w14:textId="77777777" w:rsidR="00C20BBB" w:rsidRPr="00144705" w:rsidRDefault="00C20BBB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3.01(1.53-5.9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BA710" w14:textId="77777777" w:rsidR="00C20BBB" w:rsidRPr="00144705" w:rsidRDefault="00C20BBB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3.30(1.47-7.41)</w:t>
            </w:r>
          </w:p>
        </w:tc>
      </w:tr>
      <w:tr w:rsidR="00144705" w:rsidRPr="00144705" w14:paraId="52112298" w14:textId="77777777" w:rsidTr="00BE7A14">
        <w:trPr>
          <w:trHeight w:val="276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9C260" w14:textId="77777777" w:rsidR="00C20BBB" w:rsidRPr="00144705" w:rsidRDefault="00C20BBB" w:rsidP="00BE7A14">
            <w:pPr>
              <w:widowControl/>
              <w:ind w:firstLineChars="100" w:firstLine="20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44705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Arterial disease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2AFE4" w14:textId="77777777" w:rsidR="00C20BBB" w:rsidRPr="00144705" w:rsidRDefault="00C20BBB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7(109.30)/12(46.49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2C7EC" w14:textId="77777777" w:rsidR="00C20BBB" w:rsidRPr="00144705" w:rsidRDefault="00C20BBB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2.13(0.83-5.4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C7995" w14:textId="77777777" w:rsidR="00C20BBB" w:rsidRPr="00144705" w:rsidRDefault="00C20BBB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2.25(0.77-6.51)</w:t>
            </w:r>
          </w:p>
        </w:tc>
      </w:tr>
      <w:tr w:rsidR="00144705" w:rsidRPr="00144705" w14:paraId="3F782611" w14:textId="77777777" w:rsidTr="00BE7A14">
        <w:trPr>
          <w:trHeight w:val="276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8F669" w14:textId="77777777" w:rsidR="00C20BBB" w:rsidRPr="00144705" w:rsidRDefault="00C20BBB" w:rsidP="00BE7A1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4470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her arterial disease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20824" w14:textId="77777777" w:rsidR="00C20BBB" w:rsidRPr="00144705" w:rsidRDefault="00C20BBB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6(119.57)/9(44.67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196E" w14:textId="77777777" w:rsidR="00C20BBB" w:rsidRPr="00144705" w:rsidRDefault="00C20BBB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2.38(0.84-6.8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F6E51" w14:textId="77777777" w:rsidR="00C20BBB" w:rsidRPr="00144705" w:rsidRDefault="00C20BBB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 w:hint="eastAsia"/>
                <w:sz w:val="20"/>
                <w:szCs w:val="20"/>
                <w:shd w:val="clear" w:color="auto" w:fill="FFFFFF"/>
              </w:rPr>
              <w:t>2</w:t>
            </w: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.43(0.73-8.09)</w:t>
            </w:r>
          </w:p>
        </w:tc>
      </w:tr>
      <w:tr w:rsidR="00144705" w:rsidRPr="00144705" w14:paraId="17BC24E5" w14:textId="77777777" w:rsidTr="00BE7A14">
        <w:trPr>
          <w:trHeight w:val="276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931C3" w14:textId="77777777" w:rsidR="00C20BBB" w:rsidRPr="00144705" w:rsidRDefault="00C20BBB" w:rsidP="00BE7A14">
            <w:pPr>
              <w:widowControl/>
              <w:ind w:firstLineChars="100" w:firstLine="20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44705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Vein disease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71302" w14:textId="77777777" w:rsidR="00C20BBB" w:rsidRPr="00144705" w:rsidRDefault="00C20BBB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37(80.97)/79(43.31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EF4C" w14:textId="77777777" w:rsidR="00C20BBB" w:rsidRPr="00144705" w:rsidRDefault="00C20BBB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1.83(1.23-2.7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8F999" w14:textId="77777777" w:rsidR="00C20BBB" w:rsidRPr="00144705" w:rsidRDefault="00C20BBB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1.83(1.21-2.76)</w:t>
            </w:r>
          </w:p>
        </w:tc>
      </w:tr>
      <w:tr w:rsidR="00144705" w:rsidRPr="00144705" w14:paraId="42F9245E" w14:textId="77777777" w:rsidTr="00BE7A14">
        <w:trPr>
          <w:trHeight w:val="276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03584" w14:textId="77777777" w:rsidR="00C20BBB" w:rsidRPr="00144705" w:rsidRDefault="00C20BBB" w:rsidP="00BE7A1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4470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eep venous thrombosi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1D800" w14:textId="77777777" w:rsidR="00C20BBB" w:rsidRPr="00144705" w:rsidRDefault="00C20BBB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10(120.44)/13(38.49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86A0B" w14:textId="77777777" w:rsidR="00C20BBB" w:rsidRPr="00144705" w:rsidRDefault="00C20BBB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3.29(1.42-7.6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8ED00" w14:textId="77777777" w:rsidR="00C20BBB" w:rsidRPr="00144705" w:rsidRDefault="00C20BBB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2.83(1.09-7.32)</w:t>
            </w:r>
          </w:p>
        </w:tc>
      </w:tr>
      <w:tr w:rsidR="00144705" w:rsidRPr="00144705" w14:paraId="21E43EFD" w14:textId="77777777" w:rsidTr="00BE7A14">
        <w:trPr>
          <w:trHeight w:val="276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4FE4A" w14:textId="77777777" w:rsidR="00C20BBB" w:rsidRPr="00144705" w:rsidRDefault="00C20BBB" w:rsidP="00BE7A1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4470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her vein disease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C5C69" w14:textId="77777777" w:rsidR="00C20BBB" w:rsidRPr="00144705" w:rsidRDefault="00C20BBB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25(69.34)/63(44.00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207FA" w14:textId="77777777" w:rsidR="00C20BBB" w:rsidRPr="00144705" w:rsidRDefault="00C20BBB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1.51(0.94-2.4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E7E0" w14:textId="77777777" w:rsidR="00C20BBB" w:rsidRPr="00144705" w:rsidRDefault="00C20BBB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1.60(0.98-2.60)</w:t>
            </w:r>
          </w:p>
        </w:tc>
      </w:tr>
    </w:tbl>
    <w:p w14:paraId="4C5135BF" w14:textId="77777777" w:rsidR="00C20BBB" w:rsidRPr="00144705" w:rsidRDefault="00C20BBB" w:rsidP="00C20BBB">
      <w:pPr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</w:pPr>
      <w:r w:rsidRPr="00144705"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* Per 1,000,000 person years</w:t>
      </w:r>
    </w:p>
    <w:p w14:paraId="6287B5F4" w14:textId="77777777" w:rsidR="00C20BBB" w:rsidRPr="00144705" w:rsidRDefault="00C20BBB" w:rsidP="00C20BBB">
      <w:pPr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</w:pPr>
      <w:proofErr w:type="spellStart"/>
      <w:r w:rsidRPr="00144705">
        <w:rPr>
          <w:rFonts w:ascii="Times New Roman" w:eastAsia="SimSun" w:hAnsi="Times New Roman" w:cs="Times New Roman" w:hint="eastAsia"/>
          <w:sz w:val="20"/>
          <w:szCs w:val="20"/>
          <w:shd w:val="clear" w:color="auto" w:fill="FFFFFF"/>
          <w:vertAlign w:val="superscript"/>
        </w:rPr>
        <w:t>a</w:t>
      </w:r>
      <w:proofErr w:type="spellEnd"/>
      <w:r w:rsidRPr="00144705"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 xml:space="preserve"> </w:t>
      </w:r>
      <w:proofErr w:type="gramStart"/>
      <w:r w:rsidRPr="00144705"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The</w:t>
      </w:r>
      <w:proofErr w:type="gramEnd"/>
      <w:r w:rsidRPr="00144705"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 xml:space="preserve"> number of events is less than 6 in some CVD subtype, which is not allowed to report due to privacy protection</w:t>
      </w:r>
    </w:p>
    <w:p w14:paraId="0B5C3C1E" w14:textId="77777777" w:rsidR="00C20BBB" w:rsidRPr="00144705" w:rsidRDefault="00C20BBB" w:rsidP="00C20BBB">
      <w:pPr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</w:pPr>
      <w:r w:rsidRPr="00144705">
        <w:rPr>
          <w:rFonts w:ascii="Times New Roman" w:eastAsia="SimSun" w:hAnsi="Times New Roman" w:cs="Times New Roman"/>
          <w:sz w:val="20"/>
          <w:szCs w:val="20"/>
          <w:shd w:val="clear" w:color="auto" w:fill="FFFFFF"/>
          <w:vertAlign w:val="superscript"/>
        </w:rPr>
        <w:t>b</w:t>
      </w:r>
      <w:r w:rsidRPr="00144705"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 xml:space="preserve"> Controlled for matching factors (age and sex) by design</w:t>
      </w:r>
    </w:p>
    <w:p w14:paraId="6C7B02A5" w14:textId="77777777" w:rsidR="00C20BBB" w:rsidRPr="00144705" w:rsidRDefault="00C20BBB" w:rsidP="00C20BBB">
      <w:pPr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</w:pPr>
      <w:r w:rsidRPr="00144705">
        <w:rPr>
          <w:rFonts w:ascii="Times New Roman" w:eastAsia="SimSun" w:hAnsi="Times New Roman" w:cs="Times New Roman"/>
          <w:sz w:val="20"/>
          <w:szCs w:val="20"/>
          <w:shd w:val="clear" w:color="auto" w:fill="FFFFFF"/>
          <w:vertAlign w:val="superscript"/>
        </w:rPr>
        <w:t>c</w:t>
      </w:r>
      <w:r w:rsidRPr="00144705"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 xml:space="preserve"> Controlled for matching factors (age and sex) by design and adjusted for obesity, diabetes mellitus, smoking disorders, alcohol disorders, marital status, and educational leve</w:t>
      </w:r>
      <w:r w:rsidRPr="00144705">
        <w:rPr>
          <w:rFonts w:ascii="Times New Roman" w:eastAsia="SimSun" w:hAnsi="Times New Roman" w:cs="Times New Roman" w:hint="eastAsia"/>
          <w:sz w:val="20"/>
          <w:szCs w:val="20"/>
          <w:shd w:val="clear" w:color="auto" w:fill="FFFFFF"/>
        </w:rPr>
        <w:t>l</w:t>
      </w:r>
    </w:p>
    <w:p w14:paraId="33436939" w14:textId="77777777" w:rsidR="00F577E7" w:rsidRPr="00144705" w:rsidRDefault="00F577E7" w:rsidP="00B3577F">
      <w:pPr>
        <w:spacing w:after="160" w:line="259" w:lineRule="auto"/>
        <w:rPr>
          <w:rFonts w:ascii="Times New Roman" w:hAnsi="Times New Roman"/>
          <w:b/>
          <w:noProof/>
        </w:rPr>
        <w:sectPr w:rsidR="00F577E7" w:rsidRPr="00144705" w:rsidSect="008438A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FC1F8B3" w14:textId="77777777" w:rsidR="00F577E7" w:rsidRPr="00144705" w:rsidRDefault="00F577E7" w:rsidP="00F577E7">
      <w:pPr>
        <w:widowControl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bookmarkStart w:id="10" w:name="_Hlk109420142"/>
      <w:r w:rsidRPr="00144705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lastRenderedPageBreak/>
        <w:t>T</w:t>
      </w:r>
      <w:r w:rsidRPr="00144705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able S8. Association of overall CVD and type-specific CVDs with lung cancer incidence in patients with CVD diagnosed over the age of 30</w:t>
      </w:r>
    </w:p>
    <w:tbl>
      <w:tblPr>
        <w:tblW w:w="9073" w:type="dxa"/>
        <w:tblInd w:w="-289" w:type="dxa"/>
        <w:tblLook w:val="04A0" w:firstRow="1" w:lastRow="0" w:firstColumn="1" w:lastColumn="0" w:noHBand="0" w:noVBand="1"/>
      </w:tblPr>
      <w:tblGrid>
        <w:gridCol w:w="2978"/>
        <w:gridCol w:w="2491"/>
        <w:gridCol w:w="1761"/>
        <w:gridCol w:w="1843"/>
      </w:tblGrid>
      <w:tr w:rsidR="00144705" w:rsidRPr="00144705" w14:paraId="4B6CC152" w14:textId="77777777" w:rsidTr="00BE7A14">
        <w:trPr>
          <w:trHeight w:val="276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10"/>
          <w:p w14:paraId="7F6EE29C" w14:textId="77777777" w:rsidR="00F577E7" w:rsidRPr="00144705" w:rsidRDefault="00F577E7" w:rsidP="00BE7A1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44705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Exposure </w:t>
            </w:r>
          </w:p>
        </w:tc>
        <w:tc>
          <w:tcPr>
            <w:tcW w:w="2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876FA" w14:textId="77777777" w:rsidR="00F577E7" w:rsidRPr="00144705" w:rsidRDefault="00F577E7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Case (Rate</w:t>
            </w: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93BD8" w14:textId="77777777" w:rsidR="00F577E7" w:rsidRPr="00144705" w:rsidRDefault="00F577E7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Crude </w:t>
            </w:r>
            <w:proofErr w:type="spellStart"/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HR</w:t>
            </w: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9C44F" w14:textId="77777777" w:rsidR="00F577E7" w:rsidRPr="00144705" w:rsidRDefault="00F577E7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Adjusted </w:t>
            </w:r>
            <w:proofErr w:type="spellStart"/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HR</w:t>
            </w:r>
            <w:r w:rsidRPr="00144705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b</w:t>
            </w:r>
            <w:proofErr w:type="spellEnd"/>
          </w:p>
        </w:tc>
      </w:tr>
      <w:tr w:rsidR="00144705" w:rsidRPr="00144705" w14:paraId="1D0E0ABD" w14:textId="77777777" w:rsidTr="00BE7A14">
        <w:trPr>
          <w:trHeight w:val="276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15097" w14:textId="77777777" w:rsidR="00F577E7" w:rsidRPr="00144705" w:rsidRDefault="00F577E7" w:rsidP="00BE7A1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44705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O</w:t>
            </w:r>
            <w:r w:rsidRPr="00144705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verall CVD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D769D" w14:textId="77777777" w:rsidR="00F577E7" w:rsidRPr="00144705" w:rsidRDefault="00F577E7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 w:hint="eastAsia"/>
                <w:sz w:val="20"/>
                <w:szCs w:val="20"/>
                <w:shd w:val="clear" w:color="auto" w:fill="FFFFFF"/>
              </w:rPr>
              <w:t>147(143.61)/258(62.32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C42FF" w14:textId="77777777" w:rsidR="00F577E7" w:rsidRPr="00144705" w:rsidRDefault="00F577E7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 w:hint="eastAsia"/>
                <w:sz w:val="20"/>
                <w:szCs w:val="20"/>
                <w:shd w:val="clear" w:color="auto" w:fill="FFFFFF"/>
              </w:rPr>
              <w:t>2.33(1.90-2.8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301F0" w14:textId="77777777" w:rsidR="00F577E7" w:rsidRPr="00144705" w:rsidRDefault="00F577E7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 w:hint="eastAsia"/>
                <w:sz w:val="20"/>
                <w:szCs w:val="20"/>
                <w:shd w:val="clear" w:color="auto" w:fill="FFFFFF"/>
              </w:rPr>
              <w:t>2.16(1.74-2.68)</w:t>
            </w:r>
          </w:p>
        </w:tc>
      </w:tr>
      <w:tr w:rsidR="00144705" w:rsidRPr="00144705" w14:paraId="08E69C8E" w14:textId="77777777" w:rsidTr="00BE7A14">
        <w:trPr>
          <w:trHeight w:val="276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EB121" w14:textId="77777777" w:rsidR="00F577E7" w:rsidRPr="00144705" w:rsidRDefault="00F577E7" w:rsidP="00BE7A1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44705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H</w:t>
            </w:r>
            <w:r w:rsidRPr="00144705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eart disease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E08DE" w14:textId="77777777" w:rsidR="00F577E7" w:rsidRPr="00144705" w:rsidRDefault="00F577E7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 w:hint="eastAsia"/>
                <w:sz w:val="20"/>
                <w:szCs w:val="20"/>
                <w:shd w:val="clear" w:color="auto" w:fill="FFFFFF"/>
              </w:rPr>
              <w:t>32(183.63)/46(64.53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70A3C" w14:textId="77777777" w:rsidR="00F577E7" w:rsidRPr="00144705" w:rsidRDefault="00F577E7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 w:hint="eastAsia"/>
                <w:sz w:val="20"/>
                <w:szCs w:val="20"/>
                <w:shd w:val="clear" w:color="auto" w:fill="FFFFFF"/>
              </w:rPr>
              <w:t>2.89(1.83-4.5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0749E" w14:textId="77777777" w:rsidR="00F577E7" w:rsidRPr="00144705" w:rsidRDefault="00F577E7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 w:hint="eastAsia"/>
                <w:sz w:val="20"/>
                <w:szCs w:val="20"/>
                <w:shd w:val="clear" w:color="auto" w:fill="FFFFFF"/>
              </w:rPr>
              <w:t>2.95(1.80-4.86)</w:t>
            </w:r>
          </w:p>
        </w:tc>
      </w:tr>
      <w:tr w:rsidR="00144705" w:rsidRPr="00144705" w14:paraId="72D40ED0" w14:textId="77777777" w:rsidTr="00BE7A14">
        <w:trPr>
          <w:trHeight w:val="276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0AE2F" w14:textId="77777777" w:rsidR="00F577E7" w:rsidRPr="00144705" w:rsidRDefault="00F577E7" w:rsidP="00BE7A1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44705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Vascular disease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6F633" w14:textId="77777777" w:rsidR="00F577E7" w:rsidRPr="00144705" w:rsidRDefault="00F577E7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 w:hint="eastAsia"/>
                <w:sz w:val="20"/>
                <w:szCs w:val="20"/>
                <w:shd w:val="clear" w:color="auto" w:fill="FFFFFF"/>
              </w:rPr>
              <w:t>36(150.25)/54(55.28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FD40D" w14:textId="77777777" w:rsidR="00F577E7" w:rsidRPr="00144705" w:rsidRDefault="00F577E7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 w:hint="eastAsia"/>
                <w:sz w:val="20"/>
                <w:szCs w:val="20"/>
                <w:shd w:val="clear" w:color="auto" w:fill="FFFFFF"/>
              </w:rPr>
              <w:t>2.74(1.79-4.1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6C22D" w14:textId="77777777" w:rsidR="00F577E7" w:rsidRPr="00144705" w:rsidRDefault="00F577E7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 w:hint="eastAsia"/>
                <w:sz w:val="20"/>
                <w:szCs w:val="20"/>
                <w:shd w:val="clear" w:color="auto" w:fill="FFFFFF"/>
              </w:rPr>
              <w:t>2.45(1.55-3.87)</w:t>
            </w:r>
          </w:p>
        </w:tc>
      </w:tr>
      <w:tr w:rsidR="00144705" w:rsidRPr="00144705" w14:paraId="3EFE98EE" w14:textId="77777777" w:rsidTr="00BE7A14">
        <w:trPr>
          <w:trHeight w:val="276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932EE" w14:textId="77777777" w:rsidR="00F577E7" w:rsidRPr="00144705" w:rsidRDefault="00F577E7" w:rsidP="00BE7A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144705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Hypertensive disease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3A78F" w14:textId="77777777" w:rsidR="00F577E7" w:rsidRPr="00144705" w:rsidRDefault="00F577E7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 w:hint="eastAsia"/>
                <w:sz w:val="20"/>
                <w:szCs w:val="20"/>
                <w:shd w:val="clear" w:color="auto" w:fill="FFFFFF"/>
              </w:rPr>
              <w:t>59(122.13)/132(68.03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FDD48" w14:textId="77777777" w:rsidR="00F577E7" w:rsidRPr="00144705" w:rsidRDefault="00F577E7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 w:hint="eastAsia"/>
                <w:sz w:val="20"/>
                <w:szCs w:val="20"/>
                <w:shd w:val="clear" w:color="auto" w:fill="FFFFFF"/>
              </w:rPr>
              <w:t>1.80(1.32-2.4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9062C" w14:textId="77777777" w:rsidR="00F577E7" w:rsidRPr="00144705" w:rsidRDefault="00F577E7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 w:hint="eastAsia"/>
                <w:sz w:val="20"/>
                <w:szCs w:val="20"/>
                <w:shd w:val="clear" w:color="auto" w:fill="FFFFFF"/>
              </w:rPr>
              <w:t>1.65(1.18-2.31</w:t>
            </w:r>
            <w:r w:rsidRPr="00144705">
              <w:rPr>
                <w:rFonts w:ascii="Times New Roman" w:eastAsia="SimSun" w:hAnsi="Times New Roman" w:cs="Times New Roman" w:hint="eastAsia"/>
                <w:sz w:val="20"/>
                <w:szCs w:val="20"/>
                <w:shd w:val="clear" w:color="auto" w:fill="FFFFFF"/>
              </w:rPr>
              <w:t>）</w:t>
            </w:r>
          </w:p>
        </w:tc>
      </w:tr>
      <w:tr w:rsidR="00144705" w:rsidRPr="00144705" w14:paraId="5C1ED407" w14:textId="77777777" w:rsidTr="00BE7A14">
        <w:trPr>
          <w:trHeight w:val="276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DBF39" w14:textId="77777777" w:rsidR="00F577E7" w:rsidRPr="00144705" w:rsidRDefault="00F577E7" w:rsidP="00BE7A1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44705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Other CVD disease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DDC29B" w14:textId="77777777" w:rsidR="00F577E7" w:rsidRPr="00144705" w:rsidRDefault="00F577E7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 w:hint="eastAsia"/>
                <w:sz w:val="20"/>
                <w:szCs w:val="20"/>
                <w:shd w:val="clear" w:color="auto" w:fill="FFFFFF"/>
              </w:rPr>
              <w:t>20(157.96)/26(51.00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F6010" w14:textId="77777777" w:rsidR="00F577E7" w:rsidRPr="00144705" w:rsidRDefault="00F577E7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 w:hint="eastAsia"/>
                <w:sz w:val="20"/>
                <w:szCs w:val="20"/>
                <w:shd w:val="clear" w:color="auto" w:fill="FFFFFF"/>
              </w:rPr>
              <w:t>3.33(1.84-6.0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54903" w14:textId="77777777" w:rsidR="00F577E7" w:rsidRPr="00144705" w:rsidRDefault="00F577E7" w:rsidP="00BE7A1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144705">
              <w:rPr>
                <w:rFonts w:ascii="Times New Roman" w:eastAsia="SimSun" w:hAnsi="Times New Roman" w:cs="Times New Roman" w:hint="eastAsia"/>
                <w:sz w:val="20"/>
                <w:szCs w:val="20"/>
                <w:shd w:val="clear" w:color="auto" w:fill="FFFFFF"/>
              </w:rPr>
              <w:t>3.38(1.81-6.33)</w:t>
            </w:r>
          </w:p>
        </w:tc>
      </w:tr>
    </w:tbl>
    <w:p w14:paraId="1A97ACA4" w14:textId="36E833F7" w:rsidR="00F577E7" w:rsidRPr="00144705" w:rsidRDefault="00F577E7" w:rsidP="00F577E7">
      <w:pPr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</w:pPr>
      <w:bookmarkStart w:id="11" w:name="_Hlk109422978"/>
      <w:r w:rsidRPr="00144705">
        <w:rPr>
          <w:rFonts w:ascii="Times New Roman" w:eastAsia="SimSun" w:hAnsi="Times New Roman" w:cs="Times New Roman"/>
          <w:sz w:val="20"/>
          <w:szCs w:val="20"/>
          <w:shd w:val="clear" w:color="auto" w:fill="FFFFFF"/>
          <w:vertAlign w:val="superscript"/>
        </w:rPr>
        <w:t>*</w:t>
      </w:r>
      <w:r w:rsidRPr="00144705"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Per 1,000,000 person years</w:t>
      </w:r>
    </w:p>
    <w:p w14:paraId="31DF031C" w14:textId="6FCCC1CA" w:rsidR="00F577E7" w:rsidRPr="00144705" w:rsidRDefault="00F577E7" w:rsidP="00F577E7">
      <w:pPr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</w:pPr>
      <w:r w:rsidRPr="00144705">
        <w:rPr>
          <w:rFonts w:ascii="Times New Roman" w:eastAsia="SimSun" w:hAnsi="Times New Roman" w:cs="Times New Roman"/>
          <w:sz w:val="20"/>
          <w:szCs w:val="20"/>
          <w:shd w:val="clear" w:color="auto" w:fill="FFFFFF"/>
          <w:vertAlign w:val="superscript"/>
        </w:rPr>
        <w:t>a</w:t>
      </w:r>
      <w:r w:rsidRPr="00144705"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 xml:space="preserve"> Controlled for matching factors (age and sex) by design</w:t>
      </w:r>
    </w:p>
    <w:p w14:paraId="538710F4" w14:textId="55F2967B" w:rsidR="00F577E7" w:rsidRPr="00144705" w:rsidRDefault="00F577E7" w:rsidP="00F577E7">
      <w:pPr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</w:pPr>
      <w:r w:rsidRPr="00144705">
        <w:rPr>
          <w:rFonts w:ascii="Times New Roman" w:eastAsia="SimSun" w:hAnsi="Times New Roman" w:cs="Times New Roman"/>
          <w:sz w:val="20"/>
          <w:szCs w:val="20"/>
          <w:shd w:val="clear" w:color="auto" w:fill="FFFFFF"/>
          <w:vertAlign w:val="superscript"/>
        </w:rPr>
        <w:t>b</w:t>
      </w:r>
      <w:r w:rsidRPr="00144705"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 xml:space="preserve"> Controlled for matching factors (age and sex) by design and adjusted for obesity, diabetes mellitus, smoking disorders, alcohol disorders, marital status, and educational leve</w:t>
      </w:r>
      <w:r w:rsidRPr="00144705">
        <w:rPr>
          <w:rFonts w:ascii="Times New Roman" w:eastAsia="SimSun" w:hAnsi="Times New Roman" w:cs="Times New Roman" w:hint="eastAsia"/>
          <w:sz w:val="20"/>
          <w:szCs w:val="20"/>
          <w:shd w:val="clear" w:color="auto" w:fill="FFFFFF"/>
        </w:rPr>
        <w:t>l</w:t>
      </w:r>
    </w:p>
    <w:bookmarkEnd w:id="11"/>
    <w:p w14:paraId="7FA23AED" w14:textId="77777777" w:rsidR="00F577E7" w:rsidRPr="00144705" w:rsidRDefault="00F577E7" w:rsidP="00F577E7">
      <w:pPr>
        <w:spacing w:after="160" w:line="259" w:lineRule="auto"/>
        <w:rPr>
          <w:rFonts w:ascii="Times New Roman" w:hAnsi="Times New Roman"/>
          <w:b/>
          <w:noProof/>
        </w:rPr>
        <w:sectPr w:rsidR="00F577E7" w:rsidRPr="00144705" w:rsidSect="008438A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8078E35" w14:textId="77777777" w:rsidR="00B3577F" w:rsidRPr="00144705" w:rsidRDefault="00B3577F" w:rsidP="00B3577F">
      <w:pPr>
        <w:spacing w:after="160" w:line="259" w:lineRule="auto"/>
        <w:rPr>
          <w:rFonts w:ascii="Times New Roman" w:hAnsi="Times New Roman"/>
          <w:b/>
          <w:noProof/>
        </w:rPr>
      </w:pPr>
    </w:p>
    <w:p w14:paraId="1E254921" w14:textId="77777777" w:rsidR="00B3577F" w:rsidRPr="00144705" w:rsidRDefault="00B3577F" w:rsidP="00B3577F">
      <w:pPr>
        <w:spacing w:after="160" w:line="259" w:lineRule="auto"/>
        <w:rPr>
          <w:rFonts w:ascii="Times New Roman" w:hAnsi="Times New Roman"/>
          <w:b/>
          <w:noProof/>
        </w:rPr>
      </w:pPr>
    </w:p>
    <w:p w14:paraId="17734B23" w14:textId="77777777" w:rsidR="00B3577F" w:rsidRPr="00144705" w:rsidRDefault="00B3577F" w:rsidP="00B3577F">
      <w:pPr>
        <w:spacing w:after="160" w:line="259" w:lineRule="auto"/>
        <w:rPr>
          <w:rFonts w:ascii="Times New Roman" w:eastAsia="PMingLiU" w:hAnsi="Times New Roman" w:cs="Times New Roman"/>
          <w:kern w:val="0"/>
          <w:sz w:val="22"/>
          <w:lang w:eastAsia="en-US"/>
        </w:rPr>
      </w:pPr>
      <w:r w:rsidRPr="00144705">
        <w:rPr>
          <w:rFonts w:ascii="Times New Roman" w:hAnsi="Times New Roman" w:hint="eastAsia"/>
          <w:b/>
          <w:noProof/>
        </w:rPr>
        <w:drawing>
          <wp:inline distT="0" distB="0" distL="0" distR="0" wp14:anchorId="3D163084" wp14:editId="175017A4">
            <wp:extent cx="5270500" cy="3257550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25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44705">
        <w:rPr>
          <w:rFonts w:ascii="Times New Roman" w:hAnsi="Times New Roman" w:hint="eastAsia"/>
          <w:b/>
          <w:sz w:val="20"/>
          <w:szCs w:val="20"/>
        </w:rPr>
        <w:t>F</w:t>
      </w:r>
      <w:r w:rsidRPr="00144705">
        <w:rPr>
          <w:rFonts w:ascii="Times New Roman" w:hAnsi="Times New Roman"/>
          <w:b/>
          <w:sz w:val="20"/>
          <w:szCs w:val="20"/>
        </w:rPr>
        <w:t>igure S1. Flow chart of study population.</w:t>
      </w:r>
      <w:bookmarkEnd w:id="4"/>
    </w:p>
    <w:p w14:paraId="41411D76" w14:textId="77777777" w:rsidR="000942DB" w:rsidRPr="00144705" w:rsidRDefault="000942DB" w:rsidP="00B3577F">
      <w:pPr>
        <w:sectPr w:rsidR="000942DB" w:rsidRPr="00144705" w:rsidSect="008438A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05EB593" w14:textId="4E678A29" w:rsidR="00B96565" w:rsidRPr="00144705" w:rsidRDefault="000942DB" w:rsidP="00B3577F">
      <w:r w:rsidRPr="00144705">
        <w:rPr>
          <w:noProof/>
        </w:rPr>
        <w:lastRenderedPageBreak/>
        <w:drawing>
          <wp:inline distT="0" distB="0" distL="0" distR="0" wp14:anchorId="3D2F580B" wp14:editId="15C1FF30">
            <wp:extent cx="5265420" cy="74295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742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4C6E52" w14:textId="77777777" w:rsidR="000942DB" w:rsidRPr="00144705" w:rsidRDefault="000942DB" w:rsidP="000942DB">
      <w:pPr>
        <w:rPr>
          <w:rFonts w:ascii="Times New Roman" w:eastAsia="PMingLiU" w:hAnsi="Times New Roman" w:cs="Times New Roman"/>
          <w:b/>
          <w:bCs/>
          <w:kern w:val="0"/>
          <w:sz w:val="22"/>
          <w:lang w:eastAsia="en-US"/>
        </w:rPr>
      </w:pPr>
      <w:r w:rsidRPr="00144705">
        <w:rPr>
          <w:rFonts w:ascii="Times New Roman" w:hAnsi="Times New Roman" w:cs="Times New Roman" w:hint="eastAsia"/>
          <w:b/>
          <w:bCs/>
          <w:sz w:val="22"/>
        </w:rPr>
        <w:t>F</w:t>
      </w:r>
      <w:r w:rsidRPr="00144705">
        <w:rPr>
          <w:rFonts w:ascii="Times New Roman" w:hAnsi="Times New Roman" w:cs="Times New Roman"/>
          <w:b/>
          <w:bCs/>
          <w:sz w:val="22"/>
        </w:rPr>
        <w:t>igure S2 Cumulative incidence of lung cancer incidence and mortality in CVD cohort (exposed) and matched unexposed cohort</w:t>
      </w:r>
    </w:p>
    <w:p w14:paraId="6176079C" w14:textId="080EDFBD" w:rsidR="000942DB" w:rsidRPr="00144705" w:rsidRDefault="000942DB" w:rsidP="00B3577F"/>
    <w:p w14:paraId="3DAA1700" w14:textId="77777777" w:rsidR="000942DB" w:rsidRPr="00144705" w:rsidRDefault="000942DB" w:rsidP="00B3577F"/>
    <w:sectPr w:rsidR="000942DB" w:rsidRPr="00144705" w:rsidSect="008438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BFDD11" w14:textId="77777777" w:rsidR="00544FB8" w:rsidRDefault="00544FB8" w:rsidP="00DB7943">
      <w:r>
        <w:separator/>
      </w:r>
    </w:p>
  </w:endnote>
  <w:endnote w:type="continuationSeparator" w:id="0">
    <w:p w14:paraId="49A7BAD2" w14:textId="77777777" w:rsidR="00544FB8" w:rsidRDefault="00544FB8" w:rsidP="00DB79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4150D5" w14:textId="77777777" w:rsidR="00544FB8" w:rsidRDefault="00544FB8" w:rsidP="00DB7943">
      <w:r>
        <w:separator/>
      </w:r>
    </w:p>
  </w:footnote>
  <w:footnote w:type="continuationSeparator" w:id="0">
    <w:p w14:paraId="479094D6" w14:textId="77777777" w:rsidR="00544FB8" w:rsidRDefault="00544FB8" w:rsidP="00DB79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UwNjEztrS0NDMyMrVQ0lEKTi0uzszPAymwrAUAnbESUiwAAAA="/>
  </w:docVars>
  <w:rsids>
    <w:rsidRoot w:val="009F074C"/>
    <w:rsid w:val="0000620A"/>
    <w:rsid w:val="00021E07"/>
    <w:rsid w:val="00044ED9"/>
    <w:rsid w:val="00055C22"/>
    <w:rsid w:val="000725BE"/>
    <w:rsid w:val="00085E1E"/>
    <w:rsid w:val="000942DB"/>
    <w:rsid w:val="000A4BB6"/>
    <w:rsid w:val="000B15F2"/>
    <w:rsid w:val="000D75EF"/>
    <w:rsid w:val="00111863"/>
    <w:rsid w:val="0012097B"/>
    <w:rsid w:val="00140FBF"/>
    <w:rsid w:val="00144705"/>
    <w:rsid w:val="00162A05"/>
    <w:rsid w:val="001B5FB3"/>
    <w:rsid w:val="00200955"/>
    <w:rsid w:val="0021463C"/>
    <w:rsid w:val="00215B17"/>
    <w:rsid w:val="002241E2"/>
    <w:rsid w:val="002A6812"/>
    <w:rsid w:val="003013EC"/>
    <w:rsid w:val="003310EB"/>
    <w:rsid w:val="00360389"/>
    <w:rsid w:val="004459B5"/>
    <w:rsid w:val="00490BBD"/>
    <w:rsid w:val="00491514"/>
    <w:rsid w:val="004A62F9"/>
    <w:rsid w:val="004F72FF"/>
    <w:rsid w:val="0050282A"/>
    <w:rsid w:val="0050786A"/>
    <w:rsid w:val="00531921"/>
    <w:rsid w:val="00544FB8"/>
    <w:rsid w:val="00554038"/>
    <w:rsid w:val="00571A53"/>
    <w:rsid w:val="0058608A"/>
    <w:rsid w:val="005C3692"/>
    <w:rsid w:val="00625ADB"/>
    <w:rsid w:val="006422A7"/>
    <w:rsid w:val="006545CD"/>
    <w:rsid w:val="006A7B01"/>
    <w:rsid w:val="00700C11"/>
    <w:rsid w:val="00701561"/>
    <w:rsid w:val="007237B0"/>
    <w:rsid w:val="00751CBB"/>
    <w:rsid w:val="007832C3"/>
    <w:rsid w:val="0079703D"/>
    <w:rsid w:val="007A180C"/>
    <w:rsid w:val="007B1C6E"/>
    <w:rsid w:val="008546E2"/>
    <w:rsid w:val="00855DD8"/>
    <w:rsid w:val="00860384"/>
    <w:rsid w:val="008C2842"/>
    <w:rsid w:val="008C2962"/>
    <w:rsid w:val="008E2D8F"/>
    <w:rsid w:val="008F1CAD"/>
    <w:rsid w:val="009600F2"/>
    <w:rsid w:val="00964FC6"/>
    <w:rsid w:val="0097028B"/>
    <w:rsid w:val="00981274"/>
    <w:rsid w:val="00981840"/>
    <w:rsid w:val="009A02A0"/>
    <w:rsid w:val="009A33E3"/>
    <w:rsid w:val="009D3843"/>
    <w:rsid w:val="009D3DBB"/>
    <w:rsid w:val="009F074C"/>
    <w:rsid w:val="00A45A42"/>
    <w:rsid w:val="00A53D4B"/>
    <w:rsid w:val="00A773B6"/>
    <w:rsid w:val="00A90353"/>
    <w:rsid w:val="00A9749A"/>
    <w:rsid w:val="00AC112A"/>
    <w:rsid w:val="00AE7D08"/>
    <w:rsid w:val="00B3577F"/>
    <w:rsid w:val="00B5204C"/>
    <w:rsid w:val="00B83163"/>
    <w:rsid w:val="00B96565"/>
    <w:rsid w:val="00B968B7"/>
    <w:rsid w:val="00BA0D74"/>
    <w:rsid w:val="00BC24EC"/>
    <w:rsid w:val="00BE5D32"/>
    <w:rsid w:val="00BE6883"/>
    <w:rsid w:val="00BF0924"/>
    <w:rsid w:val="00C20BBB"/>
    <w:rsid w:val="00C32678"/>
    <w:rsid w:val="00C705C7"/>
    <w:rsid w:val="00C963D9"/>
    <w:rsid w:val="00CA5C4A"/>
    <w:rsid w:val="00CB33E7"/>
    <w:rsid w:val="00CE7929"/>
    <w:rsid w:val="00D01DA2"/>
    <w:rsid w:val="00D057C0"/>
    <w:rsid w:val="00D06F9B"/>
    <w:rsid w:val="00D33F33"/>
    <w:rsid w:val="00D402B9"/>
    <w:rsid w:val="00D46FBF"/>
    <w:rsid w:val="00D62C6F"/>
    <w:rsid w:val="00D6584E"/>
    <w:rsid w:val="00DB003E"/>
    <w:rsid w:val="00DB7943"/>
    <w:rsid w:val="00DD65D1"/>
    <w:rsid w:val="00E41BD1"/>
    <w:rsid w:val="00E977B2"/>
    <w:rsid w:val="00EA4811"/>
    <w:rsid w:val="00EC5296"/>
    <w:rsid w:val="00F464C1"/>
    <w:rsid w:val="00F577E7"/>
    <w:rsid w:val="00FA2208"/>
    <w:rsid w:val="00FC6CF2"/>
    <w:rsid w:val="00FD2528"/>
    <w:rsid w:val="00FF1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05B13E4"/>
  <w15:chartTrackingRefBased/>
  <w15:docId w15:val="{6F7814D7-D4AF-4858-9CAD-3300BB129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77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79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794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79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7943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794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DB794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B7943"/>
  </w:style>
  <w:style w:type="paragraph" w:styleId="BalloonText">
    <w:name w:val="Balloon Text"/>
    <w:basedOn w:val="Normal"/>
    <w:link w:val="BalloonTextChar"/>
    <w:uiPriority w:val="99"/>
    <w:semiHidden/>
    <w:unhideWhenUsed/>
    <w:rsid w:val="00DB794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943"/>
    <w:rPr>
      <w:sz w:val="18"/>
      <w:szCs w:val="18"/>
    </w:rPr>
  </w:style>
  <w:style w:type="table" w:styleId="TableGrid">
    <w:name w:val="Table Grid"/>
    <w:basedOn w:val="TableNormal"/>
    <w:uiPriority w:val="39"/>
    <w:rsid w:val="003310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20B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Cardiomyopathy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2</Pages>
  <Words>1492</Words>
  <Characters>8507</Characters>
  <Application>Microsoft Office Word</Application>
  <DocSecurity>0</DocSecurity>
  <Lines>70</Lines>
  <Paragraphs>19</Paragraphs>
  <ScaleCrop>false</ScaleCrop>
  <Company/>
  <LinksUpToDate>false</LinksUpToDate>
  <CharactersWithSpaces>9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晨</dc:creator>
  <cp:keywords/>
  <dc:description/>
  <cp:lastModifiedBy>Naimeng Liu</cp:lastModifiedBy>
  <cp:revision>16</cp:revision>
  <cp:lastPrinted>2022-07-23T04:45:00Z</cp:lastPrinted>
  <dcterms:created xsi:type="dcterms:W3CDTF">2022-07-22T13:37:00Z</dcterms:created>
  <dcterms:modified xsi:type="dcterms:W3CDTF">2022-08-15T09:19:00Z</dcterms:modified>
</cp:coreProperties>
</file>